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63F3F" w14:textId="77777777" w:rsidR="004B5FDE" w:rsidRPr="00FC579F" w:rsidRDefault="004B5FDE" w:rsidP="0009526F">
      <w:pPr>
        <w:spacing w:line="360" w:lineRule="auto"/>
        <w:rPr>
          <w:rFonts w:cstheme="minorHAnsi"/>
          <w:b/>
          <w:bCs/>
        </w:rPr>
      </w:pPr>
      <w:r w:rsidRPr="00FC579F">
        <w:rPr>
          <w:rFonts w:cstheme="minorHAnsi"/>
          <w:b/>
          <w:bCs/>
        </w:rPr>
        <w:t>Supplementary Methods</w:t>
      </w:r>
    </w:p>
    <w:p w14:paraId="4474F9E0" w14:textId="77777777" w:rsidR="004B5FDE" w:rsidRPr="00FC579F" w:rsidRDefault="004B5FDE" w:rsidP="0009526F">
      <w:pPr>
        <w:spacing w:line="360" w:lineRule="auto"/>
        <w:rPr>
          <w:rFonts w:cstheme="minorHAnsi"/>
          <w:b/>
          <w:bCs/>
        </w:rPr>
      </w:pPr>
    </w:p>
    <w:p w14:paraId="56A2E3BC" w14:textId="77777777" w:rsidR="004B5FDE" w:rsidRPr="00FC579F" w:rsidRDefault="004B5FDE" w:rsidP="0009526F">
      <w:pPr>
        <w:spacing w:line="360" w:lineRule="auto"/>
        <w:rPr>
          <w:rFonts w:cstheme="minorHAnsi"/>
          <w:b/>
          <w:bCs/>
        </w:rPr>
      </w:pPr>
      <w:r w:rsidRPr="00FC579F">
        <w:rPr>
          <w:rFonts w:cstheme="minorHAnsi"/>
          <w:b/>
          <w:bCs/>
        </w:rPr>
        <w:t>Table S1. Distribution of clinical samples from contributing sources</w:t>
      </w:r>
    </w:p>
    <w:p w14:paraId="42078993" w14:textId="77777777" w:rsidR="004B5FDE" w:rsidRPr="00FC579F" w:rsidRDefault="004B5FDE" w:rsidP="0009526F">
      <w:pPr>
        <w:spacing w:line="360" w:lineRule="auto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312"/>
        <w:gridCol w:w="1419"/>
        <w:gridCol w:w="1310"/>
        <w:gridCol w:w="1331"/>
        <w:gridCol w:w="1345"/>
        <w:gridCol w:w="1034"/>
      </w:tblGrid>
      <w:tr w:rsidR="004B5FDE" w:rsidRPr="00FC579F" w14:paraId="41E8975F" w14:textId="77777777" w:rsidTr="00FF1B5A">
        <w:tc>
          <w:tcPr>
            <w:tcW w:w="1265" w:type="dxa"/>
          </w:tcPr>
          <w:p w14:paraId="3635A3EB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319" w:type="dxa"/>
          </w:tcPr>
          <w:p w14:paraId="42DE4E34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samples</w:t>
            </w:r>
          </w:p>
        </w:tc>
        <w:tc>
          <w:tcPr>
            <w:tcW w:w="1422" w:type="dxa"/>
          </w:tcPr>
          <w:p w14:paraId="656B06F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individuals</w:t>
            </w:r>
          </w:p>
          <w:p w14:paraId="55F63486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17" w:type="dxa"/>
          </w:tcPr>
          <w:p w14:paraId="6149E4E0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Number healthy controls </w:t>
            </w:r>
          </w:p>
        </w:tc>
        <w:tc>
          <w:tcPr>
            <w:tcW w:w="1338" w:type="dxa"/>
          </w:tcPr>
          <w:p w14:paraId="6ADE4A4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cirrhosis</w:t>
            </w:r>
          </w:p>
        </w:tc>
        <w:tc>
          <w:tcPr>
            <w:tcW w:w="1352" w:type="dxa"/>
          </w:tcPr>
          <w:p w14:paraId="6CD55F82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HBV</w:t>
            </w:r>
          </w:p>
          <w:p w14:paraId="50BE0206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03" w:type="dxa"/>
          </w:tcPr>
          <w:p w14:paraId="24608D8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HCV</w:t>
            </w:r>
          </w:p>
          <w:p w14:paraId="272141DE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</w:tr>
      <w:tr w:rsidR="004B5FDE" w:rsidRPr="00FC579F" w14:paraId="32267BA3" w14:textId="77777777" w:rsidTr="00FF1B5A">
        <w:tc>
          <w:tcPr>
            <w:tcW w:w="1265" w:type="dxa"/>
          </w:tcPr>
          <w:p w14:paraId="1303FA6C" w14:textId="0B1086F5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TAP study</w:t>
            </w:r>
          </w:p>
        </w:tc>
        <w:tc>
          <w:tcPr>
            <w:tcW w:w="1319" w:type="dxa"/>
          </w:tcPr>
          <w:p w14:paraId="1AAAABB9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295</w:t>
            </w:r>
          </w:p>
        </w:tc>
        <w:tc>
          <w:tcPr>
            <w:tcW w:w="1422" w:type="dxa"/>
          </w:tcPr>
          <w:p w14:paraId="208A8B4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68</w:t>
            </w:r>
          </w:p>
        </w:tc>
        <w:tc>
          <w:tcPr>
            <w:tcW w:w="1317" w:type="dxa"/>
          </w:tcPr>
          <w:p w14:paraId="7E0F2AE4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26ED5AD3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352" w:type="dxa"/>
          </w:tcPr>
          <w:p w14:paraId="7AC21D00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14:paraId="03DF8CBA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68</w:t>
            </w:r>
          </w:p>
        </w:tc>
      </w:tr>
      <w:tr w:rsidR="004B5FDE" w:rsidRPr="00FC579F" w14:paraId="720B8901" w14:textId="77777777" w:rsidTr="00FF1B5A">
        <w:tc>
          <w:tcPr>
            <w:tcW w:w="1265" w:type="dxa"/>
          </w:tcPr>
          <w:p w14:paraId="0961DB4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Austin Pre- Liver transplant biobank</w:t>
            </w:r>
          </w:p>
        </w:tc>
        <w:tc>
          <w:tcPr>
            <w:tcW w:w="1319" w:type="dxa"/>
          </w:tcPr>
          <w:p w14:paraId="0A2716EE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24</w:t>
            </w:r>
          </w:p>
        </w:tc>
        <w:tc>
          <w:tcPr>
            <w:tcW w:w="1422" w:type="dxa"/>
          </w:tcPr>
          <w:p w14:paraId="18A768E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24</w:t>
            </w:r>
          </w:p>
        </w:tc>
        <w:tc>
          <w:tcPr>
            <w:tcW w:w="1317" w:type="dxa"/>
          </w:tcPr>
          <w:p w14:paraId="6970217C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0DC17B66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21</w:t>
            </w:r>
          </w:p>
        </w:tc>
        <w:tc>
          <w:tcPr>
            <w:tcW w:w="1352" w:type="dxa"/>
          </w:tcPr>
          <w:p w14:paraId="52A7BA5E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1003" w:type="dxa"/>
          </w:tcPr>
          <w:p w14:paraId="07A5787A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38</w:t>
            </w:r>
          </w:p>
        </w:tc>
      </w:tr>
      <w:tr w:rsidR="004B5FDE" w:rsidRPr="00FC579F" w14:paraId="43DB2387" w14:textId="77777777" w:rsidTr="00FF1B5A">
        <w:tc>
          <w:tcPr>
            <w:tcW w:w="1265" w:type="dxa"/>
          </w:tcPr>
          <w:p w14:paraId="3F93DD68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 xml:space="preserve">St Vincent’s Hospital </w:t>
            </w:r>
            <w:proofErr w:type="gramStart"/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hepatitis</w:t>
            </w:r>
            <w:proofErr w:type="gramEnd"/>
            <w:r w:rsidRPr="00FC579F">
              <w:rPr>
                <w:rFonts w:asciiTheme="minorHAnsi" w:hAnsiTheme="minorHAnsi" w:cstheme="minorHAnsi"/>
                <w:sz w:val="24"/>
                <w:szCs w:val="24"/>
              </w:rPr>
              <w:t xml:space="preserve"> B biobank</w:t>
            </w:r>
          </w:p>
        </w:tc>
        <w:tc>
          <w:tcPr>
            <w:tcW w:w="1319" w:type="dxa"/>
          </w:tcPr>
          <w:p w14:paraId="26A1A3F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74</w:t>
            </w:r>
          </w:p>
        </w:tc>
        <w:tc>
          <w:tcPr>
            <w:tcW w:w="1422" w:type="dxa"/>
          </w:tcPr>
          <w:p w14:paraId="221B212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74</w:t>
            </w:r>
          </w:p>
        </w:tc>
        <w:tc>
          <w:tcPr>
            <w:tcW w:w="1317" w:type="dxa"/>
          </w:tcPr>
          <w:p w14:paraId="05D2BAE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005896B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1352" w:type="dxa"/>
          </w:tcPr>
          <w:p w14:paraId="619BCFA9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74</w:t>
            </w:r>
          </w:p>
        </w:tc>
        <w:tc>
          <w:tcPr>
            <w:tcW w:w="1003" w:type="dxa"/>
          </w:tcPr>
          <w:p w14:paraId="317A820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4B5FDE" w:rsidRPr="00FC579F" w14:paraId="1D7C85B8" w14:textId="77777777" w:rsidTr="00FF1B5A">
        <w:tc>
          <w:tcPr>
            <w:tcW w:w="1265" w:type="dxa"/>
          </w:tcPr>
          <w:p w14:paraId="48EEDBD7" w14:textId="2A87E183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STOP stud</w:t>
            </w:r>
          </w:p>
        </w:tc>
        <w:tc>
          <w:tcPr>
            <w:tcW w:w="1319" w:type="dxa"/>
          </w:tcPr>
          <w:p w14:paraId="0E74B33B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300</w:t>
            </w:r>
          </w:p>
        </w:tc>
        <w:tc>
          <w:tcPr>
            <w:tcW w:w="1422" w:type="dxa"/>
          </w:tcPr>
          <w:p w14:paraId="2E0C9608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1317" w:type="dxa"/>
          </w:tcPr>
          <w:p w14:paraId="33E48234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6063E1C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1</w:t>
            </w:r>
          </w:p>
        </w:tc>
        <w:tc>
          <w:tcPr>
            <w:tcW w:w="1352" w:type="dxa"/>
          </w:tcPr>
          <w:p w14:paraId="72DA584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1003" w:type="dxa"/>
          </w:tcPr>
          <w:p w14:paraId="3D7A723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4B5FDE" w:rsidRPr="00FC579F" w14:paraId="664F1AC3" w14:textId="77777777" w:rsidTr="00FF1B5A">
        <w:tc>
          <w:tcPr>
            <w:tcW w:w="1265" w:type="dxa"/>
          </w:tcPr>
          <w:p w14:paraId="4D22A03C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Royal Prince Alfred biobank</w:t>
            </w:r>
          </w:p>
        </w:tc>
        <w:tc>
          <w:tcPr>
            <w:tcW w:w="1319" w:type="dxa"/>
          </w:tcPr>
          <w:p w14:paraId="446A0712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4</w:t>
            </w:r>
          </w:p>
        </w:tc>
        <w:tc>
          <w:tcPr>
            <w:tcW w:w="1422" w:type="dxa"/>
          </w:tcPr>
          <w:p w14:paraId="329E1F3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4</w:t>
            </w:r>
          </w:p>
        </w:tc>
        <w:tc>
          <w:tcPr>
            <w:tcW w:w="1317" w:type="dxa"/>
          </w:tcPr>
          <w:p w14:paraId="77218854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5C77F38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4</w:t>
            </w:r>
          </w:p>
        </w:tc>
        <w:tc>
          <w:tcPr>
            <w:tcW w:w="1352" w:type="dxa"/>
          </w:tcPr>
          <w:p w14:paraId="00C75DF0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1003" w:type="dxa"/>
          </w:tcPr>
          <w:p w14:paraId="7B6B815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32</w:t>
            </w:r>
          </w:p>
        </w:tc>
      </w:tr>
      <w:tr w:rsidR="004B5FDE" w:rsidRPr="00FC579F" w14:paraId="64AD9CC3" w14:textId="77777777" w:rsidTr="00FF1B5A">
        <w:tc>
          <w:tcPr>
            <w:tcW w:w="1265" w:type="dxa"/>
          </w:tcPr>
          <w:p w14:paraId="03C29CF6" w14:textId="05E91AEB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 xml:space="preserve">CATCH study </w:t>
            </w:r>
          </w:p>
        </w:tc>
        <w:tc>
          <w:tcPr>
            <w:tcW w:w="1319" w:type="dxa"/>
          </w:tcPr>
          <w:p w14:paraId="5C0C2EFB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622</w:t>
            </w:r>
          </w:p>
        </w:tc>
        <w:tc>
          <w:tcPr>
            <w:tcW w:w="1422" w:type="dxa"/>
          </w:tcPr>
          <w:p w14:paraId="5A73341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355</w:t>
            </w:r>
          </w:p>
        </w:tc>
        <w:tc>
          <w:tcPr>
            <w:tcW w:w="1317" w:type="dxa"/>
          </w:tcPr>
          <w:p w14:paraId="10A144B3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15D5364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352" w:type="dxa"/>
          </w:tcPr>
          <w:p w14:paraId="2F913FC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355</w:t>
            </w:r>
          </w:p>
        </w:tc>
        <w:tc>
          <w:tcPr>
            <w:tcW w:w="1003" w:type="dxa"/>
          </w:tcPr>
          <w:p w14:paraId="72488F4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4B5FDE" w:rsidRPr="00FC579F" w14:paraId="6948F0EE" w14:textId="77777777" w:rsidTr="00FF1B5A">
        <w:tc>
          <w:tcPr>
            <w:tcW w:w="1265" w:type="dxa"/>
          </w:tcPr>
          <w:p w14:paraId="7363DC59" w14:textId="3DC9E87F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Burne</w:t>
            </w:r>
            <w:r w:rsidR="006D6727" w:rsidRPr="00FC579F">
              <w:rPr>
                <w:rFonts w:asciiTheme="minorHAnsi" w:hAnsiTheme="minorHAnsi" w:cstheme="minorHAnsi"/>
                <w:sz w:val="24"/>
                <w:szCs w:val="24"/>
              </w:rPr>
              <w:t xml:space="preserve">t </w:t>
            </w: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Institute Biobank</w:t>
            </w:r>
          </w:p>
        </w:tc>
        <w:tc>
          <w:tcPr>
            <w:tcW w:w="1319" w:type="dxa"/>
          </w:tcPr>
          <w:p w14:paraId="590937AB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1422" w:type="dxa"/>
          </w:tcPr>
          <w:p w14:paraId="51A98658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1317" w:type="dxa"/>
          </w:tcPr>
          <w:p w14:paraId="6F93B508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1338" w:type="dxa"/>
          </w:tcPr>
          <w:p w14:paraId="1094F6A9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52" w:type="dxa"/>
          </w:tcPr>
          <w:p w14:paraId="3DC76386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14:paraId="2541D303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4B5FDE" w:rsidRPr="00FC579F" w14:paraId="03F71532" w14:textId="77777777" w:rsidTr="00FF1B5A">
        <w:tc>
          <w:tcPr>
            <w:tcW w:w="1265" w:type="dxa"/>
          </w:tcPr>
          <w:p w14:paraId="2E4FC84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Burnet COVID19 biobank</w:t>
            </w:r>
          </w:p>
        </w:tc>
        <w:tc>
          <w:tcPr>
            <w:tcW w:w="1319" w:type="dxa"/>
          </w:tcPr>
          <w:p w14:paraId="45C43D1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1422" w:type="dxa"/>
          </w:tcPr>
          <w:p w14:paraId="14696724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1317" w:type="dxa"/>
          </w:tcPr>
          <w:p w14:paraId="2AA68F3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1338" w:type="dxa"/>
          </w:tcPr>
          <w:p w14:paraId="52D21C1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52" w:type="dxa"/>
          </w:tcPr>
          <w:p w14:paraId="618C344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14:paraId="5ABF9D0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4B5FDE" w:rsidRPr="00FC579F" w14:paraId="189B5E0F" w14:textId="77777777" w:rsidTr="00FF1B5A">
        <w:tc>
          <w:tcPr>
            <w:tcW w:w="1265" w:type="dxa"/>
          </w:tcPr>
          <w:p w14:paraId="38F4CCD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St Vincent’s Hospital Liver Cancer biobank</w:t>
            </w:r>
          </w:p>
        </w:tc>
        <w:tc>
          <w:tcPr>
            <w:tcW w:w="1319" w:type="dxa"/>
          </w:tcPr>
          <w:p w14:paraId="22645936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75</w:t>
            </w:r>
          </w:p>
        </w:tc>
        <w:tc>
          <w:tcPr>
            <w:tcW w:w="1422" w:type="dxa"/>
          </w:tcPr>
          <w:p w14:paraId="7EBF2A0E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1317" w:type="dxa"/>
          </w:tcPr>
          <w:p w14:paraId="06BD5932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338" w:type="dxa"/>
          </w:tcPr>
          <w:p w14:paraId="29137B4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53</w:t>
            </w:r>
          </w:p>
        </w:tc>
        <w:tc>
          <w:tcPr>
            <w:tcW w:w="1352" w:type="dxa"/>
          </w:tcPr>
          <w:p w14:paraId="6B6C26E8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2F1D7843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26</w:t>
            </w:r>
          </w:p>
        </w:tc>
      </w:tr>
      <w:tr w:rsidR="004B5FDE" w:rsidRPr="00FC579F" w14:paraId="14B7D2A1" w14:textId="77777777" w:rsidTr="00FF1B5A">
        <w:tc>
          <w:tcPr>
            <w:tcW w:w="1265" w:type="dxa"/>
          </w:tcPr>
          <w:p w14:paraId="1B743660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Total</w:t>
            </w:r>
          </w:p>
        </w:tc>
        <w:tc>
          <w:tcPr>
            <w:tcW w:w="1319" w:type="dxa"/>
          </w:tcPr>
          <w:p w14:paraId="5456BAF2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611</w:t>
            </w:r>
          </w:p>
        </w:tc>
        <w:tc>
          <w:tcPr>
            <w:tcW w:w="1422" w:type="dxa"/>
          </w:tcPr>
          <w:p w14:paraId="1E4EA6F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960</w:t>
            </w:r>
          </w:p>
        </w:tc>
        <w:tc>
          <w:tcPr>
            <w:tcW w:w="1317" w:type="dxa"/>
          </w:tcPr>
          <w:p w14:paraId="4A68FFEA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37</w:t>
            </w:r>
          </w:p>
        </w:tc>
        <w:tc>
          <w:tcPr>
            <w:tcW w:w="1338" w:type="dxa"/>
          </w:tcPr>
          <w:p w14:paraId="392EA334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280</w:t>
            </w:r>
          </w:p>
        </w:tc>
        <w:tc>
          <w:tcPr>
            <w:tcW w:w="1352" w:type="dxa"/>
          </w:tcPr>
          <w:p w14:paraId="4D37CAA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515</w:t>
            </w:r>
          </w:p>
        </w:tc>
        <w:tc>
          <w:tcPr>
            <w:tcW w:w="1003" w:type="dxa"/>
          </w:tcPr>
          <w:p w14:paraId="7066041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263</w:t>
            </w:r>
          </w:p>
        </w:tc>
      </w:tr>
    </w:tbl>
    <w:p w14:paraId="6B183018" w14:textId="77777777" w:rsidR="004B5FDE" w:rsidRPr="00FC579F" w:rsidRDefault="004B5FDE" w:rsidP="0009526F">
      <w:pPr>
        <w:spacing w:line="360" w:lineRule="auto"/>
        <w:rPr>
          <w:rFonts w:cstheme="minorHAnsi"/>
          <w:i/>
          <w:iCs/>
        </w:rPr>
      </w:pPr>
      <w:r w:rsidRPr="00FC579F">
        <w:rPr>
          <w:rFonts w:cstheme="minorHAnsi"/>
          <w:i/>
          <w:iCs/>
        </w:rPr>
        <w:t>HBV, hepatitis B; HCV, hepatitis C.</w:t>
      </w:r>
    </w:p>
    <w:p w14:paraId="19F9FF1C" w14:textId="77777777" w:rsidR="004B5FDE" w:rsidRPr="00FC579F" w:rsidRDefault="004B5FDE" w:rsidP="0009526F">
      <w:pPr>
        <w:spacing w:line="360" w:lineRule="auto"/>
        <w:rPr>
          <w:rFonts w:cstheme="minorHAnsi"/>
          <w:b/>
          <w:bCs/>
        </w:rPr>
      </w:pPr>
    </w:p>
    <w:p w14:paraId="26BC885A" w14:textId="51D52F91" w:rsidR="004B5FDE" w:rsidRPr="00FC579F" w:rsidRDefault="004B5FDE" w:rsidP="0009526F">
      <w:pPr>
        <w:spacing w:line="360" w:lineRule="auto"/>
        <w:rPr>
          <w:rFonts w:cstheme="minorHAnsi"/>
          <w:b/>
          <w:bCs/>
        </w:rPr>
      </w:pPr>
      <w:r w:rsidRPr="00FC579F">
        <w:rPr>
          <w:rFonts w:cstheme="minorHAnsi"/>
          <w:b/>
          <w:bCs/>
        </w:rPr>
        <w:t xml:space="preserve">Table S2. Liver stiffness median (LSM) </w:t>
      </w:r>
      <w:proofErr w:type="spellStart"/>
      <w:r w:rsidRPr="00FC579F">
        <w:rPr>
          <w:rFonts w:cstheme="minorHAnsi"/>
          <w:b/>
          <w:bCs/>
        </w:rPr>
        <w:t>cutoffs</w:t>
      </w:r>
      <w:proofErr w:type="spellEnd"/>
      <w:r w:rsidRPr="00FC579F">
        <w:rPr>
          <w:rFonts w:cstheme="minorHAnsi"/>
          <w:b/>
          <w:bCs/>
        </w:rPr>
        <w:t xml:space="preserve"> for cirrhosis by aetiology</w:t>
      </w:r>
      <w:r w:rsidR="00745752" w:rsidRPr="00FC579F">
        <w:rPr>
          <w:rFonts w:cstheme="minorHAnsi"/>
          <w:b/>
          <w:bCs/>
        </w:rPr>
        <w:fldChar w:fldCharType="begin"/>
      </w:r>
      <w:r w:rsidR="00745752" w:rsidRPr="00FC579F">
        <w:rPr>
          <w:rFonts w:cstheme="minorHAnsi"/>
          <w:b/>
          <w:bCs/>
        </w:rPr>
        <w:instrText xml:space="preserve"> ADDIN EN.CITE &lt;EndNote&gt;&lt;Cite&gt;&lt;Author&gt;European Association for Study of&lt;/Author&gt;&lt;Year&gt;2015&lt;/Year&gt;&lt;RecNum&gt;2447&lt;/RecNum&gt;&lt;DisplayText&gt;(1)&lt;/DisplayText&gt;&lt;record&gt;&lt;rec-number&gt;2447&lt;/rec-number&gt;&lt;foreign-keys&gt;&lt;key app="EN" db-id="f2e5fed245p0aledxt1ps5d1ff5d2vazadep" timestamp="1580252316"&gt;2447&lt;/key&gt;&lt;/foreign-keys&gt;&lt;ref-type name="Journal Article"&gt;17&lt;/ref-type&gt;&lt;contributors&gt;&lt;authors&gt;&lt;author&gt;European Association for Study of, Liver&lt;/author&gt;&lt;author&gt;Asociacion Latinoamericana para el Estudio del, Higado&lt;/author&gt;&lt;/authors&gt;&lt;/contributors&gt;&lt;titles&gt;&lt;title&gt;EASL-ALEH Clinical Practice Guidelines: Non-invasive tests for evaluation of liver disease severity and prognosis&lt;/title&gt;&lt;secondary-title&gt;J Hepatol&lt;/secondary-title&gt;&lt;/titles&gt;&lt;periodical&gt;&lt;full-title&gt;J Hepatol&lt;/full-title&gt;&lt;abbr-1&gt;Journal of hepatology&lt;/abbr-1&gt;&lt;/periodical&gt;&lt;pages&gt;237-64&lt;/pages&gt;&lt;volume&gt;63&lt;/volume&gt;&lt;number&gt;1&lt;/number&gt;&lt;edition&gt;2015/04/26&lt;/edition&gt;&lt;keywords&gt;&lt;keyword&gt;Carcinoma, Hepatocellular/*diagnosis&lt;/keyword&gt;&lt;keyword&gt;Diagnostic Techniques, Digestive System/*standards&lt;/keyword&gt;&lt;keyword&gt;Europe&lt;/keyword&gt;&lt;keyword&gt;Humans&lt;/keyword&gt;&lt;keyword&gt;Liver Neoplasms/*diagnosis&lt;/keyword&gt;&lt;keyword&gt;Prognosis&lt;/keyword&gt;&lt;keyword&gt;Severity of Illness Index&lt;/keyword&gt;&lt;/keywords&gt;&lt;dates&gt;&lt;year&gt;2015&lt;/year&gt;&lt;pub-dates&gt;&lt;date&gt;Jul&lt;/date&gt;&lt;/pub-dates&gt;&lt;/dates&gt;&lt;isbn&gt;1600-0641 (Electronic)&amp;#xD;0168-8278 (Linking)&lt;/isbn&gt;&lt;accession-num&gt;25911335&lt;/accession-num&gt;&lt;urls&gt;&lt;related-urls&gt;&lt;url&gt;https://www.ncbi.nlm.nih.gov/pubmed/25911335&lt;/url&gt;&lt;/related-urls&gt;&lt;/urls&gt;&lt;electronic-resource-num&gt;10.1016/j.jhep.2015.04.006&lt;/electronic-resource-num&gt;&lt;/record&gt;&lt;/Cite&gt;&lt;/EndNote&gt;</w:instrText>
      </w:r>
      <w:r w:rsidR="00745752" w:rsidRPr="00FC579F">
        <w:rPr>
          <w:rFonts w:cstheme="minorHAnsi"/>
          <w:b/>
          <w:bCs/>
        </w:rPr>
        <w:fldChar w:fldCharType="separate"/>
      </w:r>
      <w:r w:rsidR="00745752" w:rsidRPr="00FC579F">
        <w:rPr>
          <w:rFonts w:cstheme="minorHAnsi"/>
          <w:b/>
          <w:bCs/>
          <w:noProof/>
        </w:rPr>
        <w:t>(1)</w:t>
      </w:r>
      <w:r w:rsidR="00745752" w:rsidRPr="00FC579F">
        <w:rPr>
          <w:rFonts w:cstheme="minorHAnsi"/>
          <w:b/>
          <w:bCs/>
        </w:rPr>
        <w:fldChar w:fldCharType="end"/>
      </w:r>
    </w:p>
    <w:p w14:paraId="697EBDA5" w14:textId="5E513A2A" w:rsidR="004B5FDE" w:rsidRPr="00FC579F" w:rsidRDefault="004B5FDE" w:rsidP="0009526F">
      <w:pPr>
        <w:spacing w:line="36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B5FDE" w:rsidRPr="00FC579F" w14:paraId="137B5310" w14:textId="77777777" w:rsidTr="00FF1B5A">
        <w:tc>
          <w:tcPr>
            <w:tcW w:w="4508" w:type="dxa"/>
            <w:vAlign w:val="center"/>
          </w:tcPr>
          <w:p w14:paraId="3E3E5608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etiology</w:t>
            </w:r>
          </w:p>
        </w:tc>
        <w:tc>
          <w:tcPr>
            <w:tcW w:w="4508" w:type="dxa"/>
            <w:vAlign w:val="center"/>
          </w:tcPr>
          <w:p w14:paraId="78774ABE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ut-off LSM (kPa)</w:t>
            </w:r>
          </w:p>
        </w:tc>
      </w:tr>
      <w:tr w:rsidR="004B5FDE" w:rsidRPr="00FC579F" w14:paraId="74B8018F" w14:textId="77777777" w:rsidTr="00FF1B5A">
        <w:tc>
          <w:tcPr>
            <w:tcW w:w="4508" w:type="dxa"/>
            <w:vAlign w:val="center"/>
          </w:tcPr>
          <w:p w14:paraId="7D2E3FFC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hronic hepatitis C</w:t>
            </w:r>
          </w:p>
        </w:tc>
        <w:tc>
          <w:tcPr>
            <w:tcW w:w="4508" w:type="dxa"/>
            <w:vAlign w:val="center"/>
          </w:tcPr>
          <w:p w14:paraId="7259A912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gt;12.5</w:t>
            </w:r>
          </w:p>
        </w:tc>
      </w:tr>
      <w:tr w:rsidR="004B5FDE" w:rsidRPr="00FC579F" w14:paraId="07F8B00F" w14:textId="77777777" w:rsidTr="00FF1B5A">
        <w:tc>
          <w:tcPr>
            <w:tcW w:w="4508" w:type="dxa"/>
            <w:vAlign w:val="center"/>
          </w:tcPr>
          <w:p w14:paraId="5220CC0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hronic hepatitis B</w:t>
            </w:r>
          </w:p>
        </w:tc>
        <w:tc>
          <w:tcPr>
            <w:tcW w:w="4508" w:type="dxa"/>
            <w:vAlign w:val="center"/>
          </w:tcPr>
          <w:p w14:paraId="4F40E75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gt;12</w:t>
            </w:r>
          </w:p>
        </w:tc>
      </w:tr>
      <w:tr w:rsidR="004B5FDE" w:rsidRPr="00FC579F" w14:paraId="61D6A65B" w14:textId="77777777" w:rsidTr="00FF1B5A">
        <w:tc>
          <w:tcPr>
            <w:tcW w:w="4508" w:type="dxa"/>
            <w:vAlign w:val="center"/>
          </w:tcPr>
          <w:p w14:paraId="6A86D7AF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cohol related liver disease</w:t>
            </w:r>
          </w:p>
        </w:tc>
        <w:tc>
          <w:tcPr>
            <w:tcW w:w="4508" w:type="dxa"/>
            <w:vAlign w:val="center"/>
          </w:tcPr>
          <w:p w14:paraId="520D432B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gt;23</w:t>
            </w:r>
          </w:p>
        </w:tc>
      </w:tr>
      <w:tr w:rsidR="004B5FDE" w:rsidRPr="00FC579F" w14:paraId="090CE274" w14:textId="77777777" w:rsidTr="00FF1B5A">
        <w:tc>
          <w:tcPr>
            <w:tcW w:w="4508" w:type="dxa"/>
            <w:vAlign w:val="center"/>
          </w:tcPr>
          <w:p w14:paraId="02B8D3D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n-alcohol related fatty liver disease</w:t>
            </w:r>
          </w:p>
        </w:tc>
        <w:tc>
          <w:tcPr>
            <w:tcW w:w="4508" w:type="dxa"/>
            <w:vAlign w:val="center"/>
          </w:tcPr>
          <w:p w14:paraId="07A2BBD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gt;12</w:t>
            </w:r>
          </w:p>
        </w:tc>
      </w:tr>
      <w:tr w:rsidR="004B5FDE" w:rsidRPr="00FC579F" w14:paraId="3DF5FD02" w14:textId="77777777" w:rsidTr="00FF1B5A">
        <w:tc>
          <w:tcPr>
            <w:tcW w:w="4508" w:type="dxa"/>
            <w:vAlign w:val="center"/>
          </w:tcPr>
          <w:p w14:paraId="4E58413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4508" w:type="dxa"/>
            <w:vAlign w:val="center"/>
          </w:tcPr>
          <w:p w14:paraId="2ACAB7B2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gt;12.5</w:t>
            </w:r>
          </w:p>
        </w:tc>
      </w:tr>
    </w:tbl>
    <w:p w14:paraId="20F80B4C" w14:textId="77777777" w:rsidR="004B5FDE" w:rsidRPr="00FC579F" w:rsidRDefault="004B5FDE" w:rsidP="0009526F">
      <w:pPr>
        <w:spacing w:line="360" w:lineRule="auto"/>
        <w:rPr>
          <w:rFonts w:cstheme="minorHAnsi"/>
          <w:color w:val="000000"/>
        </w:rPr>
      </w:pPr>
      <w:r w:rsidRPr="00FC579F">
        <w:rPr>
          <w:rFonts w:cstheme="minorHAnsi"/>
          <w:color w:val="000000"/>
        </w:rPr>
        <w:t xml:space="preserve"> </w:t>
      </w:r>
    </w:p>
    <w:p w14:paraId="56183432" w14:textId="77777777" w:rsidR="0009526F" w:rsidRPr="00FC579F" w:rsidRDefault="0009526F" w:rsidP="0009526F">
      <w:pPr>
        <w:spacing w:line="360" w:lineRule="auto"/>
        <w:rPr>
          <w:rFonts w:cstheme="minorHAnsi"/>
          <w:b/>
          <w:bCs/>
        </w:rPr>
      </w:pPr>
    </w:p>
    <w:p w14:paraId="3B727230" w14:textId="77777777" w:rsidR="0009526F" w:rsidRPr="00FC579F" w:rsidRDefault="0009526F" w:rsidP="0009526F">
      <w:pPr>
        <w:spacing w:line="360" w:lineRule="auto"/>
        <w:rPr>
          <w:rFonts w:cstheme="minorHAnsi"/>
          <w:b/>
          <w:bCs/>
        </w:rPr>
      </w:pPr>
    </w:p>
    <w:p w14:paraId="24F86B9A" w14:textId="77777777" w:rsidR="0009526F" w:rsidRPr="00FC579F" w:rsidRDefault="0009526F" w:rsidP="0009526F">
      <w:pPr>
        <w:spacing w:line="360" w:lineRule="auto"/>
        <w:rPr>
          <w:rFonts w:cstheme="minorHAnsi"/>
          <w:b/>
          <w:bCs/>
        </w:rPr>
      </w:pPr>
    </w:p>
    <w:p w14:paraId="0F3D4F06" w14:textId="77777777" w:rsidR="0009526F" w:rsidRPr="00FC579F" w:rsidRDefault="0009526F" w:rsidP="0009526F">
      <w:pPr>
        <w:spacing w:line="360" w:lineRule="auto"/>
        <w:rPr>
          <w:rFonts w:cstheme="minorHAnsi"/>
          <w:b/>
          <w:bCs/>
        </w:rPr>
      </w:pPr>
    </w:p>
    <w:p w14:paraId="1ECF9FE1" w14:textId="77777777" w:rsidR="0009526F" w:rsidRPr="00FC579F" w:rsidRDefault="0009526F" w:rsidP="0009526F">
      <w:pPr>
        <w:spacing w:line="360" w:lineRule="auto"/>
        <w:rPr>
          <w:rFonts w:cstheme="minorHAnsi"/>
          <w:b/>
          <w:bCs/>
        </w:rPr>
      </w:pPr>
    </w:p>
    <w:p w14:paraId="7ADE72C4" w14:textId="77777777" w:rsidR="0009526F" w:rsidRPr="00FC579F" w:rsidRDefault="0009526F" w:rsidP="0009526F">
      <w:pPr>
        <w:spacing w:line="360" w:lineRule="auto"/>
        <w:rPr>
          <w:rFonts w:cstheme="minorHAnsi"/>
          <w:b/>
          <w:bCs/>
        </w:rPr>
      </w:pPr>
    </w:p>
    <w:p w14:paraId="062CD85B" w14:textId="77777777" w:rsidR="0009526F" w:rsidRPr="00FC579F" w:rsidRDefault="0009526F" w:rsidP="0009526F">
      <w:pPr>
        <w:spacing w:line="360" w:lineRule="auto"/>
        <w:rPr>
          <w:rFonts w:cstheme="minorHAnsi"/>
          <w:b/>
          <w:bCs/>
        </w:rPr>
      </w:pPr>
    </w:p>
    <w:p w14:paraId="7B82B426" w14:textId="77777777" w:rsidR="0009526F" w:rsidRPr="00FC579F" w:rsidRDefault="0009526F" w:rsidP="0009526F">
      <w:pPr>
        <w:spacing w:line="360" w:lineRule="auto"/>
        <w:rPr>
          <w:rFonts w:cstheme="minorHAnsi"/>
          <w:b/>
          <w:bCs/>
        </w:rPr>
      </w:pPr>
    </w:p>
    <w:p w14:paraId="7DA17298" w14:textId="77777777" w:rsidR="0009526F" w:rsidRPr="00FC579F" w:rsidRDefault="0009526F" w:rsidP="0009526F">
      <w:pPr>
        <w:spacing w:line="360" w:lineRule="auto"/>
        <w:rPr>
          <w:rFonts w:cstheme="minorHAnsi"/>
          <w:b/>
          <w:bCs/>
        </w:rPr>
      </w:pPr>
    </w:p>
    <w:p w14:paraId="719E6AC4" w14:textId="77777777" w:rsidR="004C1A14" w:rsidRPr="00FC579F" w:rsidRDefault="004C1A14" w:rsidP="0009526F">
      <w:pPr>
        <w:spacing w:line="360" w:lineRule="auto"/>
        <w:rPr>
          <w:rFonts w:cstheme="minorHAnsi"/>
          <w:b/>
          <w:bCs/>
        </w:rPr>
      </w:pPr>
    </w:p>
    <w:p w14:paraId="793D27B9" w14:textId="77777777" w:rsidR="006754FF" w:rsidRPr="00FC579F" w:rsidRDefault="006754FF" w:rsidP="0009526F">
      <w:pPr>
        <w:spacing w:line="360" w:lineRule="auto"/>
        <w:rPr>
          <w:rFonts w:cstheme="minorHAnsi"/>
          <w:b/>
          <w:bCs/>
        </w:rPr>
      </w:pPr>
    </w:p>
    <w:p w14:paraId="7323EDC9" w14:textId="77777777" w:rsidR="006754FF" w:rsidRPr="00FC579F" w:rsidRDefault="006754FF" w:rsidP="0009526F">
      <w:pPr>
        <w:spacing w:line="360" w:lineRule="auto"/>
        <w:rPr>
          <w:rFonts w:cstheme="minorHAnsi"/>
          <w:b/>
          <w:bCs/>
        </w:rPr>
      </w:pPr>
    </w:p>
    <w:p w14:paraId="20D5510A" w14:textId="77777777" w:rsidR="006754FF" w:rsidRPr="00FC579F" w:rsidRDefault="006754FF" w:rsidP="0009526F">
      <w:pPr>
        <w:spacing w:line="360" w:lineRule="auto"/>
        <w:rPr>
          <w:rFonts w:cstheme="minorHAnsi"/>
          <w:b/>
          <w:bCs/>
        </w:rPr>
      </w:pPr>
    </w:p>
    <w:p w14:paraId="40983EF4" w14:textId="44663A3F" w:rsidR="004B5FDE" w:rsidRPr="00FC579F" w:rsidRDefault="004B5FDE" w:rsidP="0009526F">
      <w:pPr>
        <w:spacing w:line="360" w:lineRule="auto"/>
        <w:rPr>
          <w:rFonts w:cstheme="minorHAnsi"/>
          <w:b/>
          <w:bCs/>
        </w:rPr>
      </w:pPr>
      <w:r w:rsidRPr="00FC579F">
        <w:rPr>
          <w:rFonts w:cstheme="minorHAnsi"/>
          <w:b/>
          <w:bCs/>
        </w:rPr>
        <w:lastRenderedPageBreak/>
        <w:t>Supplementary Results</w:t>
      </w:r>
    </w:p>
    <w:p w14:paraId="12EA7D9D" w14:textId="642FBB13" w:rsidR="00ED0D9B" w:rsidRPr="00FC579F" w:rsidRDefault="00ED0D9B" w:rsidP="0009526F">
      <w:pPr>
        <w:spacing w:line="360" w:lineRule="auto"/>
        <w:rPr>
          <w:rFonts w:cstheme="minorHAnsi"/>
          <w:b/>
          <w:bCs/>
        </w:rPr>
      </w:pPr>
    </w:p>
    <w:p w14:paraId="31F3FC85" w14:textId="0894C281" w:rsidR="005C1C1E" w:rsidRPr="00FC579F" w:rsidRDefault="0053173E" w:rsidP="0009526F">
      <w:pPr>
        <w:spacing w:line="360" w:lineRule="auto"/>
        <w:rPr>
          <w:b/>
          <w:bCs/>
        </w:rPr>
      </w:pPr>
      <w:r w:rsidRPr="00FC579F">
        <w:rPr>
          <w:b/>
          <w:bCs/>
        </w:rPr>
        <w:t xml:space="preserve">Normal range reference, </w:t>
      </w:r>
      <w:r w:rsidR="005C1C1E" w:rsidRPr="00FC579F">
        <w:rPr>
          <w:b/>
          <w:bCs/>
        </w:rPr>
        <w:t xml:space="preserve">Inter-observer variability and coefficient of variance for the POC </w:t>
      </w:r>
      <w:proofErr w:type="spellStart"/>
      <w:r w:rsidR="005C1C1E" w:rsidRPr="00FC579F">
        <w:rPr>
          <w:b/>
          <w:bCs/>
        </w:rPr>
        <w:t>dIgA</w:t>
      </w:r>
      <w:proofErr w:type="spellEnd"/>
      <w:r w:rsidR="005C1C1E" w:rsidRPr="00FC579F">
        <w:rPr>
          <w:b/>
          <w:bCs/>
        </w:rPr>
        <w:t xml:space="preserve"> </w:t>
      </w:r>
      <w:proofErr w:type="spellStart"/>
      <w:r w:rsidR="005C1C1E" w:rsidRPr="00FC579F">
        <w:rPr>
          <w:b/>
          <w:bCs/>
        </w:rPr>
        <w:t>test</w:t>
      </w:r>
      <w:proofErr w:type="spellEnd"/>
    </w:p>
    <w:p w14:paraId="6E914720" w14:textId="77777777" w:rsidR="0053173E" w:rsidRPr="00FC579F" w:rsidRDefault="0053173E" w:rsidP="0053173E">
      <w:pPr>
        <w:spacing w:line="360" w:lineRule="auto"/>
        <w:jc w:val="both"/>
      </w:pPr>
    </w:p>
    <w:p w14:paraId="4DF6937F" w14:textId="02CF8796" w:rsidR="0053173E" w:rsidRPr="00FC579F" w:rsidRDefault="0053173E" w:rsidP="0053173E">
      <w:pPr>
        <w:spacing w:line="360" w:lineRule="auto"/>
        <w:jc w:val="both"/>
      </w:pPr>
      <w:r w:rsidRPr="00FC579F">
        <w:t xml:space="preserve">A normal range reference for the study was determined using 37 healthy controls. In this group, median </w:t>
      </w:r>
      <w:proofErr w:type="spellStart"/>
      <w:r w:rsidRPr="00FC579F">
        <w:t>dIgA</w:t>
      </w:r>
      <w:proofErr w:type="spellEnd"/>
      <w:r w:rsidRPr="00FC579F">
        <w:t xml:space="preserve"> ratio was 0.39 (IQR 0.31, 0.51), with a range from 0.13 to 0.98. 90% of healthy controls had </w:t>
      </w:r>
      <w:proofErr w:type="spellStart"/>
      <w:r w:rsidRPr="00FC579F">
        <w:t>dIgA</w:t>
      </w:r>
      <w:proofErr w:type="spellEnd"/>
      <w:r w:rsidRPr="00FC579F">
        <w:t xml:space="preserve"> ratio values below 0.6.   </w:t>
      </w:r>
    </w:p>
    <w:p w14:paraId="1A1DC306" w14:textId="77777777" w:rsidR="0053173E" w:rsidRPr="00FC579F" w:rsidRDefault="0053173E" w:rsidP="0009526F">
      <w:pPr>
        <w:spacing w:line="360" w:lineRule="auto"/>
      </w:pPr>
    </w:p>
    <w:p w14:paraId="1628BF0B" w14:textId="10E7726F" w:rsidR="005C1C1E" w:rsidRPr="00FC579F" w:rsidRDefault="005C1C1E" w:rsidP="0009526F">
      <w:pPr>
        <w:spacing w:line="360" w:lineRule="auto"/>
      </w:pPr>
      <w:r w:rsidRPr="00FC579F">
        <w:t xml:space="preserve">A comparison of 5 duplicate samples from one patient with cirrhosis and one healthy control were compared to determine inter-observer variability and coefficient of variance for the POC </w:t>
      </w:r>
      <w:proofErr w:type="spellStart"/>
      <w:r w:rsidRPr="00FC579F">
        <w:t>dIgA</w:t>
      </w:r>
      <w:proofErr w:type="spellEnd"/>
      <w:r w:rsidRPr="00FC579F">
        <w:t xml:space="preserve"> test (</w:t>
      </w:r>
      <w:r w:rsidRPr="00FC579F">
        <w:rPr>
          <w:b/>
          <w:bCs/>
        </w:rPr>
        <w:t>Supplementary Table S3</w:t>
      </w:r>
      <w:r w:rsidRPr="00FC579F">
        <w:t xml:space="preserve">). The POC </w:t>
      </w:r>
      <w:proofErr w:type="spellStart"/>
      <w:r w:rsidRPr="00FC579F">
        <w:t>dIgA</w:t>
      </w:r>
      <w:proofErr w:type="spellEnd"/>
      <w:r w:rsidRPr="00FC579F">
        <w:t xml:space="preserve"> test had a standard deviation of 0.04 and coefficient of variance of 17.2 for the health control sample and 0.16 and 8.4 for the cirrhosis sample, respectively. All sample duplicates were below the </w:t>
      </w:r>
      <w:proofErr w:type="spellStart"/>
      <w:r w:rsidRPr="00FC579F">
        <w:t>cutoff</w:t>
      </w:r>
      <w:proofErr w:type="spellEnd"/>
      <w:r w:rsidRPr="00FC579F">
        <w:t xml:space="preserve"> for cirrhosis (0.6) in the healthy control sample and above the </w:t>
      </w:r>
      <w:proofErr w:type="spellStart"/>
      <w:r w:rsidRPr="00FC579F">
        <w:t>cutoff</w:t>
      </w:r>
      <w:proofErr w:type="spellEnd"/>
      <w:r w:rsidRPr="00FC579F">
        <w:t xml:space="preserve"> for the cirrhosis sample. A comparison between </w:t>
      </w:r>
      <w:proofErr w:type="spellStart"/>
      <w:r w:rsidRPr="00FC579F">
        <w:t>dIgA</w:t>
      </w:r>
      <w:proofErr w:type="spellEnd"/>
      <w:r w:rsidRPr="00FC579F">
        <w:t xml:space="preserve"> ratio measured in plasma compared with whole blood in duplicate samples from a patient with cirrhosis showed </w:t>
      </w:r>
      <w:proofErr w:type="spellStart"/>
      <w:r w:rsidRPr="00FC579F">
        <w:t>dIgA</w:t>
      </w:r>
      <w:proofErr w:type="spellEnd"/>
      <w:r w:rsidRPr="00FC579F">
        <w:t xml:space="preserve"> ratio results were in the cirrhosis range, however results were two-fold higher in whole blood than in plasma (</w:t>
      </w:r>
      <w:r w:rsidRPr="00FC579F">
        <w:rPr>
          <w:b/>
          <w:bCs/>
        </w:rPr>
        <w:t>Supplementary Table S4</w:t>
      </w:r>
      <w:r w:rsidRPr="00FC579F">
        <w:t>).</w:t>
      </w:r>
    </w:p>
    <w:p w14:paraId="3F11ED2B" w14:textId="77777777" w:rsidR="005C1C1E" w:rsidRPr="00FC579F" w:rsidRDefault="005C1C1E" w:rsidP="0009526F">
      <w:pPr>
        <w:spacing w:line="360" w:lineRule="auto"/>
        <w:rPr>
          <w:rFonts w:cstheme="minorHAnsi"/>
          <w:b/>
          <w:bCs/>
        </w:rPr>
      </w:pPr>
    </w:p>
    <w:p w14:paraId="737491F3" w14:textId="2D2FB63C" w:rsidR="00ED0D9B" w:rsidRPr="00FC579F" w:rsidRDefault="00ED0D9B" w:rsidP="00ED0D9B">
      <w:pPr>
        <w:rPr>
          <w:b/>
          <w:bCs/>
        </w:rPr>
      </w:pPr>
      <w:r w:rsidRPr="00FC579F">
        <w:rPr>
          <w:b/>
          <w:bCs/>
        </w:rPr>
        <w:t>Table S3. Inter-test variability and coefficient of variance: cirrhosis and healthy control</w:t>
      </w:r>
    </w:p>
    <w:p w14:paraId="5A0FFB28" w14:textId="77777777" w:rsidR="00ED0D9B" w:rsidRPr="00FC579F" w:rsidRDefault="00ED0D9B" w:rsidP="00ED0D9B">
      <w:pPr>
        <w:rPr>
          <w:b/>
          <w:bCs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992"/>
        <w:gridCol w:w="1843"/>
        <w:gridCol w:w="1417"/>
        <w:gridCol w:w="1560"/>
        <w:gridCol w:w="1417"/>
      </w:tblGrid>
      <w:tr w:rsidR="00ED0D9B" w:rsidRPr="00FC579F" w14:paraId="4AF07AB7" w14:textId="77777777" w:rsidTr="003167AD">
        <w:tc>
          <w:tcPr>
            <w:tcW w:w="1980" w:type="dxa"/>
          </w:tcPr>
          <w:p w14:paraId="32230C51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Sample test number</w:t>
            </w:r>
          </w:p>
        </w:tc>
        <w:tc>
          <w:tcPr>
            <w:tcW w:w="992" w:type="dxa"/>
          </w:tcPr>
          <w:p w14:paraId="059C50A7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Control</w:t>
            </w:r>
          </w:p>
        </w:tc>
        <w:tc>
          <w:tcPr>
            <w:tcW w:w="1843" w:type="dxa"/>
          </w:tcPr>
          <w:p w14:paraId="58CEC63F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Monomeric IgA</w:t>
            </w:r>
          </w:p>
        </w:tc>
        <w:tc>
          <w:tcPr>
            <w:tcW w:w="1417" w:type="dxa"/>
          </w:tcPr>
          <w:p w14:paraId="0F9845D7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Dimeric IgA</w:t>
            </w:r>
          </w:p>
        </w:tc>
        <w:tc>
          <w:tcPr>
            <w:tcW w:w="1560" w:type="dxa"/>
          </w:tcPr>
          <w:p w14:paraId="5FBC129C" w14:textId="77777777" w:rsidR="00ED0D9B" w:rsidRPr="00FC579F" w:rsidRDefault="00ED0D9B" w:rsidP="003167AD">
            <w:pPr>
              <w:rPr>
                <w:b/>
                <w:bCs/>
              </w:rPr>
            </w:pPr>
            <w:proofErr w:type="spellStart"/>
            <w:r w:rsidRPr="00FC579F">
              <w:rPr>
                <w:b/>
                <w:bCs/>
              </w:rPr>
              <w:t>dIgA</w:t>
            </w:r>
            <w:proofErr w:type="spellEnd"/>
            <w:r w:rsidRPr="00FC579F">
              <w:rPr>
                <w:b/>
                <w:bCs/>
              </w:rPr>
              <w:t xml:space="preserve"> ratio</w:t>
            </w:r>
          </w:p>
        </w:tc>
        <w:tc>
          <w:tcPr>
            <w:tcW w:w="1417" w:type="dxa"/>
          </w:tcPr>
          <w:p w14:paraId="4D22CBC7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Cirrhosis range &gt; 0.6</w:t>
            </w:r>
          </w:p>
        </w:tc>
      </w:tr>
      <w:tr w:rsidR="00ED0D9B" w:rsidRPr="00FC579F" w14:paraId="3074F534" w14:textId="77777777" w:rsidTr="003167AD">
        <w:tc>
          <w:tcPr>
            <w:tcW w:w="1980" w:type="dxa"/>
          </w:tcPr>
          <w:p w14:paraId="06A0AE21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Cirrhosis sample</w:t>
            </w:r>
          </w:p>
        </w:tc>
        <w:tc>
          <w:tcPr>
            <w:tcW w:w="992" w:type="dxa"/>
          </w:tcPr>
          <w:p w14:paraId="5D44CDD3" w14:textId="77777777" w:rsidR="00ED0D9B" w:rsidRPr="00FC579F" w:rsidRDefault="00ED0D9B" w:rsidP="003167AD"/>
        </w:tc>
        <w:tc>
          <w:tcPr>
            <w:tcW w:w="1843" w:type="dxa"/>
          </w:tcPr>
          <w:p w14:paraId="33990D71" w14:textId="77777777" w:rsidR="00ED0D9B" w:rsidRPr="00FC579F" w:rsidRDefault="00ED0D9B" w:rsidP="003167AD"/>
        </w:tc>
        <w:tc>
          <w:tcPr>
            <w:tcW w:w="1417" w:type="dxa"/>
          </w:tcPr>
          <w:p w14:paraId="11A57036" w14:textId="77777777" w:rsidR="00ED0D9B" w:rsidRPr="00FC579F" w:rsidRDefault="00ED0D9B" w:rsidP="003167AD"/>
        </w:tc>
        <w:tc>
          <w:tcPr>
            <w:tcW w:w="1560" w:type="dxa"/>
          </w:tcPr>
          <w:p w14:paraId="12CE7806" w14:textId="77777777" w:rsidR="00ED0D9B" w:rsidRPr="00FC579F" w:rsidRDefault="00ED0D9B" w:rsidP="003167AD"/>
        </w:tc>
        <w:tc>
          <w:tcPr>
            <w:tcW w:w="1417" w:type="dxa"/>
          </w:tcPr>
          <w:p w14:paraId="15DF3EB2" w14:textId="77777777" w:rsidR="00ED0D9B" w:rsidRPr="00FC579F" w:rsidRDefault="00ED0D9B" w:rsidP="003167AD"/>
        </w:tc>
      </w:tr>
      <w:tr w:rsidR="00ED0D9B" w:rsidRPr="00FC579F" w14:paraId="2BDAF00E" w14:textId="77777777" w:rsidTr="003167AD">
        <w:tc>
          <w:tcPr>
            <w:tcW w:w="1980" w:type="dxa"/>
          </w:tcPr>
          <w:p w14:paraId="11EF8AC2" w14:textId="77777777" w:rsidR="00ED0D9B" w:rsidRPr="00FC579F" w:rsidRDefault="00ED0D9B" w:rsidP="003167AD">
            <w:r w:rsidRPr="00FC579F">
              <w:t>Duplicate 1</w:t>
            </w:r>
          </w:p>
        </w:tc>
        <w:tc>
          <w:tcPr>
            <w:tcW w:w="992" w:type="dxa"/>
            <w:vAlign w:val="bottom"/>
          </w:tcPr>
          <w:p w14:paraId="2DAAF72A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3080</w:t>
            </w:r>
          </w:p>
        </w:tc>
        <w:tc>
          <w:tcPr>
            <w:tcW w:w="1843" w:type="dxa"/>
            <w:vAlign w:val="bottom"/>
          </w:tcPr>
          <w:p w14:paraId="12D8D310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5920</w:t>
            </w:r>
          </w:p>
        </w:tc>
        <w:tc>
          <w:tcPr>
            <w:tcW w:w="1417" w:type="dxa"/>
            <w:vAlign w:val="bottom"/>
          </w:tcPr>
          <w:p w14:paraId="2325C742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9980</w:t>
            </w:r>
          </w:p>
        </w:tc>
        <w:tc>
          <w:tcPr>
            <w:tcW w:w="1560" w:type="dxa"/>
            <w:vAlign w:val="bottom"/>
          </w:tcPr>
          <w:p w14:paraId="7B59FC86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417" w:type="dxa"/>
          </w:tcPr>
          <w:p w14:paraId="4639A0CF" w14:textId="77777777" w:rsidR="00ED0D9B" w:rsidRPr="00FC579F" w:rsidRDefault="00ED0D9B" w:rsidP="003167AD">
            <w:pPr>
              <w:jc w:val="center"/>
            </w:pPr>
            <w:r w:rsidRPr="00FC579F">
              <w:t>Yes</w:t>
            </w:r>
          </w:p>
        </w:tc>
      </w:tr>
      <w:tr w:rsidR="00ED0D9B" w:rsidRPr="00FC579F" w14:paraId="025C169C" w14:textId="77777777" w:rsidTr="003167AD">
        <w:tc>
          <w:tcPr>
            <w:tcW w:w="1980" w:type="dxa"/>
          </w:tcPr>
          <w:p w14:paraId="09380E2C" w14:textId="77777777" w:rsidR="00ED0D9B" w:rsidRPr="00FC579F" w:rsidRDefault="00ED0D9B" w:rsidP="003167AD">
            <w:r w:rsidRPr="00FC579F">
              <w:t>Duplicate 2</w:t>
            </w:r>
          </w:p>
        </w:tc>
        <w:tc>
          <w:tcPr>
            <w:tcW w:w="992" w:type="dxa"/>
            <w:vAlign w:val="bottom"/>
          </w:tcPr>
          <w:p w14:paraId="46847398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3820</w:t>
            </w:r>
          </w:p>
        </w:tc>
        <w:tc>
          <w:tcPr>
            <w:tcW w:w="1843" w:type="dxa"/>
            <w:vAlign w:val="bottom"/>
          </w:tcPr>
          <w:p w14:paraId="62535E3E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5930</w:t>
            </w:r>
          </w:p>
        </w:tc>
        <w:tc>
          <w:tcPr>
            <w:tcW w:w="1417" w:type="dxa"/>
            <w:vAlign w:val="bottom"/>
          </w:tcPr>
          <w:p w14:paraId="33534A10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3020</w:t>
            </w:r>
          </w:p>
        </w:tc>
        <w:tc>
          <w:tcPr>
            <w:tcW w:w="1560" w:type="dxa"/>
            <w:vAlign w:val="bottom"/>
          </w:tcPr>
          <w:p w14:paraId="1D4D23FA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417" w:type="dxa"/>
          </w:tcPr>
          <w:p w14:paraId="3369F155" w14:textId="77777777" w:rsidR="00ED0D9B" w:rsidRPr="00FC579F" w:rsidRDefault="00ED0D9B" w:rsidP="003167AD">
            <w:pPr>
              <w:jc w:val="center"/>
            </w:pPr>
            <w:r w:rsidRPr="00FC579F">
              <w:t>Yes</w:t>
            </w:r>
          </w:p>
        </w:tc>
      </w:tr>
      <w:tr w:rsidR="00ED0D9B" w:rsidRPr="00FC579F" w14:paraId="71AFF44F" w14:textId="77777777" w:rsidTr="003167AD">
        <w:tc>
          <w:tcPr>
            <w:tcW w:w="1980" w:type="dxa"/>
          </w:tcPr>
          <w:p w14:paraId="21DC1226" w14:textId="77777777" w:rsidR="00ED0D9B" w:rsidRPr="00FC579F" w:rsidRDefault="00ED0D9B" w:rsidP="003167AD">
            <w:r w:rsidRPr="00FC579F">
              <w:t>Duplicate 3</w:t>
            </w:r>
          </w:p>
        </w:tc>
        <w:tc>
          <w:tcPr>
            <w:tcW w:w="992" w:type="dxa"/>
            <w:vAlign w:val="bottom"/>
          </w:tcPr>
          <w:p w14:paraId="12B10D7B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4440</w:t>
            </w:r>
          </w:p>
        </w:tc>
        <w:tc>
          <w:tcPr>
            <w:tcW w:w="1843" w:type="dxa"/>
            <w:vAlign w:val="bottom"/>
          </w:tcPr>
          <w:p w14:paraId="2D5EF1B7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6320</w:t>
            </w:r>
          </w:p>
        </w:tc>
        <w:tc>
          <w:tcPr>
            <w:tcW w:w="1417" w:type="dxa"/>
            <w:vAlign w:val="bottom"/>
          </w:tcPr>
          <w:p w14:paraId="2E6BBEA4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2340</w:t>
            </w:r>
          </w:p>
        </w:tc>
        <w:tc>
          <w:tcPr>
            <w:tcW w:w="1560" w:type="dxa"/>
            <w:vAlign w:val="bottom"/>
          </w:tcPr>
          <w:p w14:paraId="767D6627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417" w:type="dxa"/>
          </w:tcPr>
          <w:p w14:paraId="43C4D86F" w14:textId="77777777" w:rsidR="00ED0D9B" w:rsidRPr="00FC579F" w:rsidRDefault="00ED0D9B" w:rsidP="003167AD">
            <w:pPr>
              <w:jc w:val="center"/>
            </w:pPr>
            <w:r w:rsidRPr="00FC579F">
              <w:t>Yes</w:t>
            </w:r>
          </w:p>
        </w:tc>
      </w:tr>
      <w:tr w:rsidR="00ED0D9B" w:rsidRPr="00FC579F" w14:paraId="5ED784B2" w14:textId="77777777" w:rsidTr="003167AD">
        <w:tc>
          <w:tcPr>
            <w:tcW w:w="1980" w:type="dxa"/>
          </w:tcPr>
          <w:p w14:paraId="063C80AD" w14:textId="77777777" w:rsidR="00ED0D9B" w:rsidRPr="00FC579F" w:rsidRDefault="00ED0D9B" w:rsidP="003167AD">
            <w:r w:rsidRPr="00FC579F">
              <w:t>Duplicate 4</w:t>
            </w:r>
          </w:p>
        </w:tc>
        <w:tc>
          <w:tcPr>
            <w:tcW w:w="992" w:type="dxa"/>
            <w:vAlign w:val="bottom"/>
          </w:tcPr>
          <w:p w14:paraId="5A2117A1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4090</w:t>
            </w:r>
          </w:p>
        </w:tc>
        <w:tc>
          <w:tcPr>
            <w:tcW w:w="1843" w:type="dxa"/>
            <w:vAlign w:val="bottom"/>
          </w:tcPr>
          <w:p w14:paraId="429470D3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6270</w:t>
            </w:r>
          </w:p>
        </w:tc>
        <w:tc>
          <w:tcPr>
            <w:tcW w:w="1417" w:type="dxa"/>
            <w:vAlign w:val="bottom"/>
          </w:tcPr>
          <w:p w14:paraId="53B939B9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2010</w:t>
            </w:r>
          </w:p>
        </w:tc>
        <w:tc>
          <w:tcPr>
            <w:tcW w:w="1560" w:type="dxa"/>
            <w:vAlign w:val="bottom"/>
          </w:tcPr>
          <w:p w14:paraId="03E85DB4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417" w:type="dxa"/>
          </w:tcPr>
          <w:p w14:paraId="045F80A9" w14:textId="77777777" w:rsidR="00ED0D9B" w:rsidRPr="00FC579F" w:rsidRDefault="00ED0D9B" w:rsidP="003167AD">
            <w:pPr>
              <w:jc w:val="center"/>
            </w:pPr>
            <w:r w:rsidRPr="00FC579F">
              <w:t>Yes</w:t>
            </w:r>
          </w:p>
        </w:tc>
      </w:tr>
      <w:tr w:rsidR="00ED0D9B" w:rsidRPr="00FC579F" w14:paraId="49F677EE" w14:textId="77777777" w:rsidTr="003167AD">
        <w:tc>
          <w:tcPr>
            <w:tcW w:w="1980" w:type="dxa"/>
          </w:tcPr>
          <w:p w14:paraId="0D0A8E70" w14:textId="77777777" w:rsidR="00ED0D9B" w:rsidRPr="00FC579F" w:rsidRDefault="00ED0D9B" w:rsidP="003167AD">
            <w:r w:rsidRPr="00FC579F">
              <w:t>Duplicate 5</w:t>
            </w:r>
          </w:p>
        </w:tc>
        <w:tc>
          <w:tcPr>
            <w:tcW w:w="992" w:type="dxa"/>
            <w:vAlign w:val="bottom"/>
          </w:tcPr>
          <w:p w14:paraId="69071622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3960</w:t>
            </w:r>
          </w:p>
        </w:tc>
        <w:tc>
          <w:tcPr>
            <w:tcW w:w="1843" w:type="dxa"/>
            <w:vAlign w:val="bottom"/>
          </w:tcPr>
          <w:p w14:paraId="4FE90013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6160</w:t>
            </w:r>
          </w:p>
        </w:tc>
        <w:tc>
          <w:tcPr>
            <w:tcW w:w="1417" w:type="dxa"/>
            <w:vAlign w:val="bottom"/>
          </w:tcPr>
          <w:p w14:paraId="38B4BE0E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2200</w:t>
            </w:r>
          </w:p>
        </w:tc>
        <w:tc>
          <w:tcPr>
            <w:tcW w:w="1560" w:type="dxa"/>
            <w:vAlign w:val="bottom"/>
          </w:tcPr>
          <w:p w14:paraId="08EC012C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417" w:type="dxa"/>
          </w:tcPr>
          <w:p w14:paraId="60F59F8B" w14:textId="77777777" w:rsidR="00ED0D9B" w:rsidRPr="00FC579F" w:rsidRDefault="00ED0D9B" w:rsidP="003167AD">
            <w:pPr>
              <w:jc w:val="center"/>
            </w:pPr>
            <w:r w:rsidRPr="00FC579F">
              <w:t>Yes</w:t>
            </w:r>
          </w:p>
        </w:tc>
      </w:tr>
      <w:tr w:rsidR="00ED0D9B" w:rsidRPr="00FC579F" w14:paraId="368474B2" w14:textId="77777777" w:rsidTr="003167AD">
        <w:tc>
          <w:tcPr>
            <w:tcW w:w="1980" w:type="dxa"/>
          </w:tcPr>
          <w:p w14:paraId="0F63B689" w14:textId="77777777" w:rsidR="00ED0D9B" w:rsidRPr="00FC579F" w:rsidRDefault="00ED0D9B" w:rsidP="003167AD">
            <w:r w:rsidRPr="00FC579F">
              <w:t xml:space="preserve">Mean +/- </w:t>
            </w:r>
            <w:proofErr w:type="spellStart"/>
            <w:r w:rsidRPr="00FC579F">
              <w:t>sd</w:t>
            </w:r>
            <w:proofErr w:type="spellEnd"/>
          </w:p>
        </w:tc>
        <w:tc>
          <w:tcPr>
            <w:tcW w:w="992" w:type="dxa"/>
          </w:tcPr>
          <w:p w14:paraId="7F5E6DC6" w14:textId="77777777" w:rsidR="00ED0D9B" w:rsidRPr="00FC579F" w:rsidRDefault="00ED0D9B" w:rsidP="003167AD">
            <w:pPr>
              <w:jc w:val="center"/>
            </w:pPr>
            <w:r w:rsidRPr="00FC579F">
              <w:t>-</w:t>
            </w:r>
          </w:p>
        </w:tc>
        <w:tc>
          <w:tcPr>
            <w:tcW w:w="1843" w:type="dxa"/>
          </w:tcPr>
          <w:p w14:paraId="64A6341F" w14:textId="77777777" w:rsidR="00ED0D9B" w:rsidRPr="00FC579F" w:rsidRDefault="00ED0D9B" w:rsidP="003167AD">
            <w:pPr>
              <w:jc w:val="center"/>
            </w:pPr>
            <w:r w:rsidRPr="00FC579F">
              <w:t>6120 +/- 167</w:t>
            </w:r>
          </w:p>
        </w:tc>
        <w:tc>
          <w:tcPr>
            <w:tcW w:w="1417" w:type="dxa"/>
          </w:tcPr>
          <w:p w14:paraId="572A7861" w14:textId="77777777" w:rsidR="00ED0D9B" w:rsidRPr="00FC579F" w:rsidRDefault="00ED0D9B" w:rsidP="003167AD">
            <w:pPr>
              <w:jc w:val="center"/>
            </w:pPr>
            <w:r w:rsidRPr="00FC579F">
              <w:t>11910 +/- 1023</w:t>
            </w:r>
          </w:p>
        </w:tc>
        <w:tc>
          <w:tcPr>
            <w:tcW w:w="1560" w:type="dxa"/>
          </w:tcPr>
          <w:p w14:paraId="13590964" w14:textId="77777777" w:rsidR="00ED0D9B" w:rsidRPr="00FC579F" w:rsidRDefault="00ED0D9B" w:rsidP="003167AD">
            <w:pPr>
              <w:jc w:val="center"/>
            </w:pPr>
            <w:r w:rsidRPr="00FC579F">
              <w:t>1.95 +/- 0.16</w:t>
            </w:r>
          </w:p>
        </w:tc>
        <w:tc>
          <w:tcPr>
            <w:tcW w:w="1417" w:type="dxa"/>
          </w:tcPr>
          <w:p w14:paraId="59CA073C" w14:textId="77777777" w:rsidR="00ED0D9B" w:rsidRPr="00FC579F" w:rsidRDefault="00ED0D9B" w:rsidP="003167AD">
            <w:pPr>
              <w:jc w:val="center"/>
            </w:pPr>
          </w:p>
        </w:tc>
      </w:tr>
      <w:tr w:rsidR="00ED0D9B" w:rsidRPr="00FC579F" w14:paraId="46CAAC73" w14:textId="77777777" w:rsidTr="003167AD">
        <w:tc>
          <w:tcPr>
            <w:tcW w:w="1980" w:type="dxa"/>
          </w:tcPr>
          <w:p w14:paraId="127D99B9" w14:textId="77777777" w:rsidR="00ED0D9B" w:rsidRPr="00FC579F" w:rsidRDefault="00ED0D9B" w:rsidP="003167AD">
            <w:r w:rsidRPr="00FC579F">
              <w:t>Coefficient of variance</w:t>
            </w:r>
          </w:p>
        </w:tc>
        <w:tc>
          <w:tcPr>
            <w:tcW w:w="992" w:type="dxa"/>
          </w:tcPr>
          <w:p w14:paraId="777F0580" w14:textId="77777777" w:rsidR="00ED0D9B" w:rsidRPr="00FC579F" w:rsidRDefault="00ED0D9B" w:rsidP="003167AD">
            <w:pPr>
              <w:jc w:val="center"/>
            </w:pPr>
            <w:r w:rsidRPr="00FC579F">
              <w:t>-</w:t>
            </w:r>
          </w:p>
        </w:tc>
        <w:tc>
          <w:tcPr>
            <w:tcW w:w="1843" w:type="dxa"/>
          </w:tcPr>
          <w:p w14:paraId="5F0301A6" w14:textId="77777777" w:rsidR="00ED0D9B" w:rsidRPr="00FC579F" w:rsidRDefault="00ED0D9B" w:rsidP="003167AD">
            <w:pPr>
              <w:jc w:val="center"/>
            </w:pPr>
            <w:r w:rsidRPr="00FC579F">
              <w:t>2.74</w:t>
            </w:r>
          </w:p>
        </w:tc>
        <w:tc>
          <w:tcPr>
            <w:tcW w:w="1417" w:type="dxa"/>
          </w:tcPr>
          <w:p w14:paraId="11632AC7" w14:textId="77777777" w:rsidR="00ED0D9B" w:rsidRPr="00FC579F" w:rsidRDefault="00ED0D9B" w:rsidP="003167AD">
            <w:pPr>
              <w:jc w:val="center"/>
            </w:pPr>
            <w:r w:rsidRPr="00FC579F">
              <w:t>8.59</w:t>
            </w:r>
          </w:p>
        </w:tc>
        <w:tc>
          <w:tcPr>
            <w:tcW w:w="1560" w:type="dxa"/>
          </w:tcPr>
          <w:p w14:paraId="246CD63B" w14:textId="77777777" w:rsidR="00ED0D9B" w:rsidRPr="00FC579F" w:rsidRDefault="00ED0D9B" w:rsidP="003167AD">
            <w:pPr>
              <w:jc w:val="center"/>
            </w:pPr>
            <w:r w:rsidRPr="00FC579F">
              <w:t>8.35</w:t>
            </w:r>
          </w:p>
        </w:tc>
        <w:tc>
          <w:tcPr>
            <w:tcW w:w="1417" w:type="dxa"/>
          </w:tcPr>
          <w:p w14:paraId="7E636946" w14:textId="77777777" w:rsidR="00ED0D9B" w:rsidRPr="00FC579F" w:rsidRDefault="00ED0D9B" w:rsidP="003167AD">
            <w:pPr>
              <w:jc w:val="center"/>
            </w:pPr>
          </w:p>
        </w:tc>
      </w:tr>
      <w:tr w:rsidR="00ED0D9B" w:rsidRPr="00FC579F" w14:paraId="563AD035" w14:textId="77777777" w:rsidTr="003167AD">
        <w:tc>
          <w:tcPr>
            <w:tcW w:w="1980" w:type="dxa"/>
          </w:tcPr>
          <w:p w14:paraId="684681BB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Healthy Control sample</w:t>
            </w:r>
          </w:p>
        </w:tc>
        <w:tc>
          <w:tcPr>
            <w:tcW w:w="992" w:type="dxa"/>
          </w:tcPr>
          <w:p w14:paraId="73EBC77C" w14:textId="77777777" w:rsidR="00ED0D9B" w:rsidRPr="00FC579F" w:rsidRDefault="00ED0D9B" w:rsidP="003167AD">
            <w:pPr>
              <w:jc w:val="center"/>
            </w:pPr>
          </w:p>
        </w:tc>
        <w:tc>
          <w:tcPr>
            <w:tcW w:w="1843" w:type="dxa"/>
          </w:tcPr>
          <w:p w14:paraId="3750D71C" w14:textId="77777777" w:rsidR="00ED0D9B" w:rsidRPr="00FC579F" w:rsidRDefault="00ED0D9B" w:rsidP="003167AD">
            <w:pPr>
              <w:jc w:val="center"/>
            </w:pPr>
          </w:p>
        </w:tc>
        <w:tc>
          <w:tcPr>
            <w:tcW w:w="1417" w:type="dxa"/>
          </w:tcPr>
          <w:p w14:paraId="335918C7" w14:textId="77777777" w:rsidR="00ED0D9B" w:rsidRPr="00FC579F" w:rsidRDefault="00ED0D9B" w:rsidP="003167AD">
            <w:pPr>
              <w:jc w:val="center"/>
            </w:pPr>
          </w:p>
        </w:tc>
        <w:tc>
          <w:tcPr>
            <w:tcW w:w="1560" w:type="dxa"/>
          </w:tcPr>
          <w:p w14:paraId="7C184855" w14:textId="77777777" w:rsidR="00ED0D9B" w:rsidRPr="00FC579F" w:rsidRDefault="00ED0D9B" w:rsidP="003167AD">
            <w:pPr>
              <w:jc w:val="center"/>
            </w:pPr>
          </w:p>
        </w:tc>
        <w:tc>
          <w:tcPr>
            <w:tcW w:w="1417" w:type="dxa"/>
          </w:tcPr>
          <w:p w14:paraId="4A9BCE01" w14:textId="77777777" w:rsidR="00ED0D9B" w:rsidRPr="00FC579F" w:rsidRDefault="00ED0D9B" w:rsidP="003167AD">
            <w:pPr>
              <w:jc w:val="center"/>
            </w:pPr>
          </w:p>
        </w:tc>
      </w:tr>
      <w:tr w:rsidR="00ED0D9B" w:rsidRPr="00FC579F" w14:paraId="7C3E2BB6" w14:textId="77777777" w:rsidTr="003167AD">
        <w:tc>
          <w:tcPr>
            <w:tcW w:w="1980" w:type="dxa"/>
          </w:tcPr>
          <w:p w14:paraId="295264E9" w14:textId="77777777" w:rsidR="00ED0D9B" w:rsidRPr="00FC579F" w:rsidRDefault="00ED0D9B" w:rsidP="003167AD">
            <w:r w:rsidRPr="00FC579F">
              <w:t>Duplicate 1</w:t>
            </w:r>
          </w:p>
        </w:tc>
        <w:tc>
          <w:tcPr>
            <w:tcW w:w="992" w:type="dxa"/>
            <w:vAlign w:val="bottom"/>
          </w:tcPr>
          <w:p w14:paraId="58F60873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2650</w:t>
            </w:r>
          </w:p>
        </w:tc>
        <w:tc>
          <w:tcPr>
            <w:tcW w:w="1843" w:type="dxa"/>
            <w:vAlign w:val="bottom"/>
          </w:tcPr>
          <w:p w14:paraId="71AEFA64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4680</w:t>
            </w:r>
          </w:p>
        </w:tc>
        <w:tc>
          <w:tcPr>
            <w:tcW w:w="1417" w:type="dxa"/>
            <w:vAlign w:val="bottom"/>
          </w:tcPr>
          <w:p w14:paraId="60C8CDA1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1560" w:type="dxa"/>
            <w:vAlign w:val="bottom"/>
          </w:tcPr>
          <w:p w14:paraId="12858AB5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17" w:type="dxa"/>
          </w:tcPr>
          <w:p w14:paraId="282706D7" w14:textId="77777777" w:rsidR="00ED0D9B" w:rsidRPr="00FC579F" w:rsidRDefault="00ED0D9B" w:rsidP="003167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D0D9B" w:rsidRPr="00FC579F" w14:paraId="49724A7B" w14:textId="77777777" w:rsidTr="003167AD">
        <w:tc>
          <w:tcPr>
            <w:tcW w:w="1980" w:type="dxa"/>
          </w:tcPr>
          <w:p w14:paraId="781FDB80" w14:textId="77777777" w:rsidR="00ED0D9B" w:rsidRPr="00FC579F" w:rsidRDefault="00ED0D9B" w:rsidP="003167AD">
            <w:r w:rsidRPr="00FC579F">
              <w:t>Duplicate 2</w:t>
            </w:r>
          </w:p>
        </w:tc>
        <w:tc>
          <w:tcPr>
            <w:tcW w:w="992" w:type="dxa"/>
            <w:vAlign w:val="bottom"/>
          </w:tcPr>
          <w:p w14:paraId="7934BD66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700</w:t>
            </w:r>
          </w:p>
        </w:tc>
        <w:tc>
          <w:tcPr>
            <w:tcW w:w="1843" w:type="dxa"/>
            <w:vAlign w:val="bottom"/>
          </w:tcPr>
          <w:p w14:paraId="7752F4A7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5420</w:t>
            </w:r>
          </w:p>
        </w:tc>
        <w:tc>
          <w:tcPr>
            <w:tcW w:w="1417" w:type="dxa"/>
            <w:vAlign w:val="bottom"/>
          </w:tcPr>
          <w:p w14:paraId="44809B96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780</w:t>
            </w:r>
          </w:p>
        </w:tc>
        <w:tc>
          <w:tcPr>
            <w:tcW w:w="1560" w:type="dxa"/>
            <w:vAlign w:val="bottom"/>
          </w:tcPr>
          <w:p w14:paraId="14DD9925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17" w:type="dxa"/>
          </w:tcPr>
          <w:p w14:paraId="1448D724" w14:textId="77777777" w:rsidR="00ED0D9B" w:rsidRPr="00FC579F" w:rsidRDefault="00ED0D9B" w:rsidP="003167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D0D9B" w:rsidRPr="00FC579F" w14:paraId="5BF3EC86" w14:textId="77777777" w:rsidTr="003167AD">
        <w:tc>
          <w:tcPr>
            <w:tcW w:w="1980" w:type="dxa"/>
          </w:tcPr>
          <w:p w14:paraId="40A038AF" w14:textId="77777777" w:rsidR="00ED0D9B" w:rsidRPr="00FC579F" w:rsidRDefault="00ED0D9B" w:rsidP="003167AD">
            <w:r w:rsidRPr="00FC579F">
              <w:t>Duplicate 3</w:t>
            </w:r>
          </w:p>
        </w:tc>
        <w:tc>
          <w:tcPr>
            <w:tcW w:w="992" w:type="dxa"/>
            <w:vAlign w:val="bottom"/>
          </w:tcPr>
          <w:p w14:paraId="5DAB6FE8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2290</w:t>
            </w:r>
          </w:p>
        </w:tc>
        <w:tc>
          <w:tcPr>
            <w:tcW w:w="1843" w:type="dxa"/>
            <w:vAlign w:val="bottom"/>
          </w:tcPr>
          <w:p w14:paraId="14F10B6C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4150</w:t>
            </w:r>
          </w:p>
        </w:tc>
        <w:tc>
          <w:tcPr>
            <w:tcW w:w="1417" w:type="dxa"/>
            <w:vAlign w:val="bottom"/>
          </w:tcPr>
          <w:p w14:paraId="7E4FF689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1560" w:type="dxa"/>
            <w:vAlign w:val="bottom"/>
          </w:tcPr>
          <w:p w14:paraId="5CB1F0D6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17" w:type="dxa"/>
          </w:tcPr>
          <w:p w14:paraId="31712061" w14:textId="77777777" w:rsidR="00ED0D9B" w:rsidRPr="00FC579F" w:rsidRDefault="00ED0D9B" w:rsidP="003167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D0D9B" w:rsidRPr="00FC579F" w14:paraId="2E794832" w14:textId="77777777" w:rsidTr="003167AD">
        <w:tc>
          <w:tcPr>
            <w:tcW w:w="1980" w:type="dxa"/>
          </w:tcPr>
          <w:p w14:paraId="37C5AEDE" w14:textId="77777777" w:rsidR="00ED0D9B" w:rsidRPr="00FC579F" w:rsidRDefault="00ED0D9B" w:rsidP="003167AD">
            <w:r w:rsidRPr="00FC579F">
              <w:lastRenderedPageBreak/>
              <w:t>Duplicate 4</w:t>
            </w:r>
          </w:p>
        </w:tc>
        <w:tc>
          <w:tcPr>
            <w:tcW w:w="992" w:type="dxa"/>
            <w:vAlign w:val="bottom"/>
          </w:tcPr>
          <w:p w14:paraId="35D23A7D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2100</w:t>
            </w:r>
          </w:p>
        </w:tc>
        <w:tc>
          <w:tcPr>
            <w:tcW w:w="1843" w:type="dxa"/>
            <w:vAlign w:val="bottom"/>
          </w:tcPr>
          <w:p w14:paraId="5D1A9DF5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5340</w:t>
            </w:r>
          </w:p>
        </w:tc>
        <w:tc>
          <w:tcPr>
            <w:tcW w:w="1417" w:type="dxa"/>
            <w:vAlign w:val="bottom"/>
          </w:tcPr>
          <w:p w14:paraId="612AA3F5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980</w:t>
            </w:r>
          </w:p>
        </w:tc>
        <w:tc>
          <w:tcPr>
            <w:tcW w:w="1560" w:type="dxa"/>
            <w:vAlign w:val="bottom"/>
          </w:tcPr>
          <w:p w14:paraId="3BE0D3AF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417" w:type="dxa"/>
          </w:tcPr>
          <w:p w14:paraId="3B25A6B5" w14:textId="77777777" w:rsidR="00ED0D9B" w:rsidRPr="00FC579F" w:rsidRDefault="00ED0D9B" w:rsidP="003167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D0D9B" w:rsidRPr="00FC579F" w14:paraId="1A1933A2" w14:textId="77777777" w:rsidTr="003167AD">
        <w:tc>
          <w:tcPr>
            <w:tcW w:w="1980" w:type="dxa"/>
          </w:tcPr>
          <w:p w14:paraId="7DD362DA" w14:textId="77777777" w:rsidR="00ED0D9B" w:rsidRPr="00FC579F" w:rsidRDefault="00ED0D9B" w:rsidP="003167AD">
            <w:r w:rsidRPr="00FC579F">
              <w:t>Duplicate 5</w:t>
            </w:r>
          </w:p>
        </w:tc>
        <w:tc>
          <w:tcPr>
            <w:tcW w:w="992" w:type="dxa"/>
            <w:vAlign w:val="bottom"/>
          </w:tcPr>
          <w:p w14:paraId="31844A58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2450</w:t>
            </w:r>
          </w:p>
        </w:tc>
        <w:tc>
          <w:tcPr>
            <w:tcW w:w="1843" w:type="dxa"/>
            <w:vAlign w:val="bottom"/>
          </w:tcPr>
          <w:p w14:paraId="3B24E344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4840</w:t>
            </w:r>
          </w:p>
        </w:tc>
        <w:tc>
          <w:tcPr>
            <w:tcW w:w="1417" w:type="dxa"/>
            <w:vAlign w:val="bottom"/>
          </w:tcPr>
          <w:p w14:paraId="112F849E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1110</w:t>
            </w:r>
          </w:p>
        </w:tc>
        <w:tc>
          <w:tcPr>
            <w:tcW w:w="1560" w:type="dxa"/>
            <w:vAlign w:val="bottom"/>
          </w:tcPr>
          <w:p w14:paraId="66FF5DDD" w14:textId="77777777" w:rsidR="00ED0D9B" w:rsidRPr="00FC579F" w:rsidRDefault="00ED0D9B" w:rsidP="003167AD">
            <w:pPr>
              <w:jc w:val="center"/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17" w:type="dxa"/>
          </w:tcPr>
          <w:p w14:paraId="6DC0D786" w14:textId="77777777" w:rsidR="00ED0D9B" w:rsidRPr="00FC579F" w:rsidRDefault="00ED0D9B" w:rsidP="003167A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579F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ED0D9B" w:rsidRPr="00FC579F" w14:paraId="0AEF3F21" w14:textId="77777777" w:rsidTr="003167AD">
        <w:tc>
          <w:tcPr>
            <w:tcW w:w="1980" w:type="dxa"/>
          </w:tcPr>
          <w:p w14:paraId="53DE7C62" w14:textId="77777777" w:rsidR="00ED0D9B" w:rsidRPr="00FC579F" w:rsidRDefault="00ED0D9B" w:rsidP="003167AD">
            <w:r w:rsidRPr="00FC579F">
              <w:t xml:space="preserve">Mean +/- </w:t>
            </w:r>
            <w:proofErr w:type="spellStart"/>
            <w:r w:rsidRPr="00FC579F">
              <w:t>sd</w:t>
            </w:r>
            <w:proofErr w:type="spellEnd"/>
          </w:p>
        </w:tc>
        <w:tc>
          <w:tcPr>
            <w:tcW w:w="992" w:type="dxa"/>
          </w:tcPr>
          <w:p w14:paraId="19568DBA" w14:textId="77777777" w:rsidR="00ED0D9B" w:rsidRPr="00FC579F" w:rsidRDefault="00ED0D9B" w:rsidP="003167AD">
            <w:pPr>
              <w:jc w:val="center"/>
            </w:pPr>
            <w:r w:rsidRPr="00FC579F">
              <w:t>-</w:t>
            </w:r>
          </w:p>
        </w:tc>
        <w:tc>
          <w:tcPr>
            <w:tcW w:w="1843" w:type="dxa"/>
          </w:tcPr>
          <w:p w14:paraId="2887CF0C" w14:textId="77777777" w:rsidR="00ED0D9B" w:rsidRPr="00FC579F" w:rsidRDefault="00ED0D9B" w:rsidP="003167AD">
            <w:pPr>
              <w:jc w:val="center"/>
            </w:pPr>
            <w:r w:rsidRPr="00FC579F">
              <w:t>4886 +/- 464</w:t>
            </w:r>
          </w:p>
        </w:tc>
        <w:tc>
          <w:tcPr>
            <w:tcW w:w="1417" w:type="dxa"/>
          </w:tcPr>
          <w:p w14:paraId="7D1EB4DB" w14:textId="77777777" w:rsidR="00ED0D9B" w:rsidRPr="00FC579F" w:rsidRDefault="00ED0D9B" w:rsidP="003167AD">
            <w:pPr>
              <w:jc w:val="center"/>
            </w:pPr>
            <w:r w:rsidRPr="00FC579F">
              <w:t>978 +/- 109</w:t>
            </w:r>
          </w:p>
        </w:tc>
        <w:tc>
          <w:tcPr>
            <w:tcW w:w="1560" w:type="dxa"/>
          </w:tcPr>
          <w:p w14:paraId="1E0D29ED" w14:textId="77777777" w:rsidR="00ED0D9B" w:rsidRPr="00FC579F" w:rsidRDefault="00ED0D9B" w:rsidP="003167AD">
            <w:pPr>
              <w:jc w:val="center"/>
            </w:pPr>
            <w:r w:rsidRPr="00FC579F">
              <w:t>0.20 +/- 0.04</w:t>
            </w:r>
          </w:p>
        </w:tc>
        <w:tc>
          <w:tcPr>
            <w:tcW w:w="1417" w:type="dxa"/>
          </w:tcPr>
          <w:p w14:paraId="7A0E2004" w14:textId="77777777" w:rsidR="00ED0D9B" w:rsidRPr="00FC579F" w:rsidRDefault="00ED0D9B" w:rsidP="003167AD">
            <w:pPr>
              <w:jc w:val="center"/>
            </w:pPr>
            <w:r w:rsidRPr="00FC579F">
              <w:t>No</w:t>
            </w:r>
          </w:p>
        </w:tc>
      </w:tr>
      <w:tr w:rsidR="00ED0D9B" w:rsidRPr="00FC579F" w14:paraId="35D5EF72" w14:textId="77777777" w:rsidTr="003167AD">
        <w:tc>
          <w:tcPr>
            <w:tcW w:w="1980" w:type="dxa"/>
          </w:tcPr>
          <w:p w14:paraId="17558A44" w14:textId="77777777" w:rsidR="00ED0D9B" w:rsidRPr="00FC579F" w:rsidRDefault="00ED0D9B" w:rsidP="003167AD">
            <w:r w:rsidRPr="00FC579F">
              <w:t>Coefficient of variance</w:t>
            </w:r>
          </w:p>
        </w:tc>
        <w:tc>
          <w:tcPr>
            <w:tcW w:w="992" w:type="dxa"/>
          </w:tcPr>
          <w:p w14:paraId="47A60BCC" w14:textId="77777777" w:rsidR="00ED0D9B" w:rsidRPr="00FC579F" w:rsidRDefault="00ED0D9B" w:rsidP="003167AD">
            <w:pPr>
              <w:jc w:val="center"/>
            </w:pPr>
            <w:r w:rsidRPr="00FC579F">
              <w:t>-</w:t>
            </w:r>
          </w:p>
        </w:tc>
        <w:tc>
          <w:tcPr>
            <w:tcW w:w="1843" w:type="dxa"/>
          </w:tcPr>
          <w:p w14:paraId="481F7AAF" w14:textId="77777777" w:rsidR="00ED0D9B" w:rsidRPr="00FC579F" w:rsidRDefault="00ED0D9B" w:rsidP="003167AD">
            <w:pPr>
              <w:jc w:val="center"/>
            </w:pPr>
            <w:r w:rsidRPr="00FC579F">
              <w:t>9.50</w:t>
            </w:r>
          </w:p>
        </w:tc>
        <w:tc>
          <w:tcPr>
            <w:tcW w:w="1417" w:type="dxa"/>
          </w:tcPr>
          <w:p w14:paraId="7AB262CA" w14:textId="77777777" w:rsidR="00ED0D9B" w:rsidRPr="00FC579F" w:rsidRDefault="00ED0D9B" w:rsidP="003167AD">
            <w:pPr>
              <w:jc w:val="center"/>
            </w:pPr>
            <w:r w:rsidRPr="00FC579F">
              <w:t>11.15</w:t>
            </w:r>
          </w:p>
        </w:tc>
        <w:tc>
          <w:tcPr>
            <w:tcW w:w="1560" w:type="dxa"/>
          </w:tcPr>
          <w:p w14:paraId="2884C9B5" w14:textId="77777777" w:rsidR="00ED0D9B" w:rsidRPr="00FC579F" w:rsidRDefault="00ED0D9B" w:rsidP="003167AD">
            <w:pPr>
              <w:jc w:val="center"/>
            </w:pPr>
            <w:r w:rsidRPr="00FC579F">
              <w:t>17.23</w:t>
            </w:r>
          </w:p>
        </w:tc>
        <w:tc>
          <w:tcPr>
            <w:tcW w:w="1417" w:type="dxa"/>
          </w:tcPr>
          <w:p w14:paraId="093AF501" w14:textId="77777777" w:rsidR="00ED0D9B" w:rsidRPr="00FC579F" w:rsidRDefault="00ED0D9B" w:rsidP="003167AD">
            <w:pPr>
              <w:jc w:val="center"/>
            </w:pPr>
          </w:p>
        </w:tc>
      </w:tr>
    </w:tbl>
    <w:p w14:paraId="6B4FB836" w14:textId="77777777" w:rsidR="00ED0D9B" w:rsidRPr="00FC579F" w:rsidRDefault="00ED0D9B" w:rsidP="00ED0D9B">
      <w:pPr>
        <w:rPr>
          <w:b/>
          <w:bCs/>
        </w:rPr>
      </w:pPr>
    </w:p>
    <w:p w14:paraId="6C5ADA9D" w14:textId="28DBB90D" w:rsidR="00ED0D9B" w:rsidRPr="00FC579F" w:rsidRDefault="00ED0D9B" w:rsidP="00ED0D9B">
      <w:pPr>
        <w:rPr>
          <w:b/>
          <w:bCs/>
        </w:rPr>
      </w:pPr>
      <w:r w:rsidRPr="00FC579F">
        <w:rPr>
          <w:b/>
          <w:bCs/>
        </w:rPr>
        <w:t xml:space="preserve">Table S4. Comparison of POC test measurement of </w:t>
      </w:r>
      <w:proofErr w:type="spellStart"/>
      <w:r w:rsidRPr="00FC579F">
        <w:rPr>
          <w:b/>
          <w:bCs/>
        </w:rPr>
        <w:t>dIgA</w:t>
      </w:r>
      <w:proofErr w:type="spellEnd"/>
      <w:r w:rsidRPr="00FC579F">
        <w:rPr>
          <w:b/>
          <w:bCs/>
        </w:rPr>
        <w:t xml:space="preserve"> ratio in plasma and whole blood in duplicate samples from one person with cirrhosis (shown in duplicate)</w:t>
      </w:r>
    </w:p>
    <w:p w14:paraId="7481A18F" w14:textId="77777777" w:rsidR="00ED0D9B" w:rsidRPr="00FC579F" w:rsidRDefault="00ED0D9B" w:rsidP="00ED0D9B">
      <w:pPr>
        <w:rPr>
          <w:b/>
          <w:bCs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696"/>
      </w:tblGrid>
      <w:tr w:rsidR="00ED0D9B" w:rsidRPr="00FC579F" w14:paraId="705FC1C4" w14:textId="77777777" w:rsidTr="003167AD">
        <w:tc>
          <w:tcPr>
            <w:tcW w:w="1502" w:type="dxa"/>
          </w:tcPr>
          <w:p w14:paraId="2C1FD3C7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Sample</w:t>
            </w:r>
          </w:p>
        </w:tc>
        <w:tc>
          <w:tcPr>
            <w:tcW w:w="1502" w:type="dxa"/>
          </w:tcPr>
          <w:p w14:paraId="5C0C3143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Control</w:t>
            </w:r>
          </w:p>
        </w:tc>
        <w:tc>
          <w:tcPr>
            <w:tcW w:w="1503" w:type="dxa"/>
          </w:tcPr>
          <w:p w14:paraId="5ACACB7A" w14:textId="77777777" w:rsidR="00ED0D9B" w:rsidRPr="00FC579F" w:rsidRDefault="00ED0D9B" w:rsidP="003167AD">
            <w:pPr>
              <w:rPr>
                <w:b/>
                <w:bCs/>
              </w:rPr>
            </w:pPr>
            <w:proofErr w:type="spellStart"/>
            <w:r w:rsidRPr="00FC579F">
              <w:rPr>
                <w:b/>
                <w:bCs/>
              </w:rPr>
              <w:t>mIgA</w:t>
            </w:r>
            <w:proofErr w:type="spellEnd"/>
          </w:p>
        </w:tc>
        <w:tc>
          <w:tcPr>
            <w:tcW w:w="1503" w:type="dxa"/>
          </w:tcPr>
          <w:p w14:paraId="30ECF5FE" w14:textId="77777777" w:rsidR="00ED0D9B" w:rsidRPr="00FC579F" w:rsidRDefault="00ED0D9B" w:rsidP="003167AD">
            <w:pPr>
              <w:rPr>
                <w:b/>
                <w:bCs/>
              </w:rPr>
            </w:pPr>
            <w:proofErr w:type="spellStart"/>
            <w:r w:rsidRPr="00FC579F">
              <w:rPr>
                <w:b/>
                <w:bCs/>
              </w:rPr>
              <w:t>dIgA</w:t>
            </w:r>
            <w:proofErr w:type="spellEnd"/>
          </w:p>
        </w:tc>
        <w:tc>
          <w:tcPr>
            <w:tcW w:w="1503" w:type="dxa"/>
          </w:tcPr>
          <w:p w14:paraId="0DA5CF9E" w14:textId="77777777" w:rsidR="00ED0D9B" w:rsidRPr="00FC579F" w:rsidRDefault="00ED0D9B" w:rsidP="003167AD">
            <w:pPr>
              <w:rPr>
                <w:b/>
                <w:bCs/>
              </w:rPr>
            </w:pPr>
            <w:proofErr w:type="spellStart"/>
            <w:r w:rsidRPr="00FC579F">
              <w:rPr>
                <w:b/>
                <w:bCs/>
              </w:rPr>
              <w:t>dIgA</w:t>
            </w:r>
            <w:proofErr w:type="spellEnd"/>
            <w:r w:rsidRPr="00FC579F">
              <w:rPr>
                <w:b/>
                <w:bCs/>
              </w:rPr>
              <w:t xml:space="preserve"> ratio</w:t>
            </w:r>
          </w:p>
        </w:tc>
        <w:tc>
          <w:tcPr>
            <w:tcW w:w="1696" w:type="dxa"/>
          </w:tcPr>
          <w:p w14:paraId="2D1A98AC" w14:textId="77777777" w:rsidR="00ED0D9B" w:rsidRPr="00FC579F" w:rsidRDefault="00ED0D9B" w:rsidP="003167AD">
            <w:pPr>
              <w:rPr>
                <w:b/>
                <w:bCs/>
              </w:rPr>
            </w:pPr>
            <w:r w:rsidRPr="00FC579F">
              <w:rPr>
                <w:b/>
                <w:bCs/>
              </w:rPr>
              <w:t>Cirrhosis range &gt; 0.6</w:t>
            </w:r>
          </w:p>
        </w:tc>
      </w:tr>
      <w:tr w:rsidR="00ED0D9B" w:rsidRPr="00FC579F" w14:paraId="21067A45" w14:textId="77777777" w:rsidTr="003167AD">
        <w:tc>
          <w:tcPr>
            <w:tcW w:w="1502" w:type="dxa"/>
          </w:tcPr>
          <w:p w14:paraId="249980C1" w14:textId="77777777" w:rsidR="00ED0D9B" w:rsidRPr="00FC579F" w:rsidRDefault="00ED0D9B" w:rsidP="003167AD">
            <w:r w:rsidRPr="00FC579F">
              <w:t>1.Plasma</w:t>
            </w:r>
          </w:p>
        </w:tc>
        <w:tc>
          <w:tcPr>
            <w:tcW w:w="1502" w:type="dxa"/>
          </w:tcPr>
          <w:p w14:paraId="2FED2C07" w14:textId="77777777" w:rsidR="00ED0D9B" w:rsidRPr="00FC579F" w:rsidRDefault="00ED0D9B" w:rsidP="003167AD">
            <w:r w:rsidRPr="00FC579F">
              <w:t>3630</w:t>
            </w:r>
          </w:p>
        </w:tc>
        <w:tc>
          <w:tcPr>
            <w:tcW w:w="1503" w:type="dxa"/>
          </w:tcPr>
          <w:p w14:paraId="38BEE00F" w14:textId="77777777" w:rsidR="00ED0D9B" w:rsidRPr="00FC579F" w:rsidRDefault="00ED0D9B" w:rsidP="003167AD">
            <w:r w:rsidRPr="00FC579F">
              <w:t>4740</w:t>
            </w:r>
          </w:p>
        </w:tc>
        <w:tc>
          <w:tcPr>
            <w:tcW w:w="1503" w:type="dxa"/>
          </w:tcPr>
          <w:p w14:paraId="0DA67F49" w14:textId="77777777" w:rsidR="00ED0D9B" w:rsidRPr="00FC579F" w:rsidRDefault="00ED0D9B" w:rsidP="003167AD">
            <w:r w:rsidRPr="00FC579F">
              <w:t>9260</w:t>
            </w:r>
          </w:p>
        </w:tc>
        <w:tc>
          <w:tcPr>
            <w:tcW w:w="1503" w:type="dxa"/>
          </w:tcPr>
          <w:p w14:paraId="476DD335" w14:textId="77777777" w:rsidR="00ED0D9B" w:rsidRPr="00FC579F" w:rsidRDefault="00ED0D9B" w:rsidP="003167AD">
            <w:r w:rsidRPr="00FC579F">
              <w:t>1.95</w:t>
            </w:r>
          </w:p>
        </w:tc>
        <w:tc>
          <w:tcPr>
            <w:tcW w:w="1696" w:type="dxa"/>
          </w:tcPr>
          <w:p w14:paraId="5B4C813A" w14:textId="77777777" w:rsidR="00ED0D9B" w:rsidRPr="00FC579F" w:rsidRDefault="00ED0D9B" w:rsidP="003167AD">
            <w:r w:rsidRPr="00FC579F">
              <w:t>Yes</w:t>
            </w:r>
          </w:p>
        </w:tc>
      </w:tr>
      <w:tr w:rsidR="00ED0D9B" w:rsidRPr="00FC579F" w14:paraId="250818AE" w14:textId="77777777" w:rsidTr="003167AD">
        <w:tc>
          <w:tcPr>
            <w:tcW w:w="1502" w:type="dxa"/>
          </w:tcPr>
          <w:p w14:paraId="108D67A2" w14:textId="77777777" w:rsidR="00ED0D9B" w:rsidRPr="00FC579F" w:rsidRDefault="00ED0D9B" w:rsidP="003167AD">
            <w:r w:rsidRPr="00FC579F">
              <w:t>1.Blood</w:t>
            </w:r>
          </w:p>
        </w:tc>
        <w:tc>
          <w:tcPr>
            <w:tcW w:w="1502" w:type="dxa"/>
          </w:tcPr>
          <w:p w14:paraId="1BCD7F08" w14:textId="77777777" w:rsidR="00ED0D9B" w:rsidRPr="00FC579F" w:rsidRDefault="00ED0D9B" w:rsidP="003167AD">
            <w:r w:rsidRPr="00FC579F">
              <w:t>1960</w:t>
            </w:r>
          </w:p>
        </w:tc>
        <w:tc>
          <w:tcPr>
            <w:tcW w:w="1503" w:type="dxa"/>
          </w:tcPr>
          <w:p w14:paraId="358F0CD4" w14:textId="77777777" w:rsidR="00ED0D9B" w:rsidRPr="00FC579F" w:rsidRDefault="00ED0D9B" w:rsidP="003167AD">
            <w:r w:rsidRPr="00FC579F">
              <w:t>2220</w:t>
            </w:r>
          </w:p>
        </w:tc>
        <w:tc>
          <w:tcPr>
            <w:tcW w:w="1503" w:type="dxa"/>
          </w:tcPr>
          <w:p w14:paraId="4BEC0053" w14:textId="77777777" w:rsidR="00ED0D9B" w:rsidRPr="00FC579F" w:rsidRDefault="00ED0D9B" w:rsidP="003167AD">
            <w:r w:rsidRPr="00FC579F">
              <w:t>8890</w:t>
            </w:r>
          </w:p>
        </w:tc>
        <w:tc>
          <w:tcPr>
            <w:tcW w:w="1503" w:type="dxa"/>
          </w:tcPr>
          <w:p w14:paraId="37D54BCA" w14:textId="77777777" w:rsidR="00ED0D9B" w:rsidRPr="00FC579F" w:rsidRDefault="00ED0D9B" w:rsidP="003167AD">
            <w:r w:rsidRPr="00FC579F">
              <w:t>4.00</w:t>
            </w:r>
          </w:p>
        </w:tc>
        <w:tc>
          <w:tcPr>
            <w:tcW w:w="1696" w:type="dxa"/>
          </w:tcPr>
          <w:p w14:paraId="0CC963D8" w14:textId="77777777" w:rsidR="00ED0D9B" w:rsidRPr="00FC579F" w:rsidRDefault="00ED0D9B" w:rsidP="003167AD">
            <w:r w:rsidRPr="00FC579F">
              <w:t>Yes</w:t>
            </w:r>
          </w:p>
        </w:tc>
      </w:tr>
      <w:tr w:rsidR="00ED0D9B" w:rsidRPr="00FC579F" w14:paraId="2C377130" w14:textId="77777777" w:rsidTr="003167AD">
        <w:tc>
          <w:tcPr>
            <w:tcW w:w="1502" w:type="dxa"/>
          </w:tcPr>
          <w:p w14:paraId="42A7A26D" w14:textId="77777777" w:rsidR="00ED0D9B" w:rsidRPr="00FC579F" w:rsidRDefault="00ED0D9B" w:rsidP="003167AD">
            <w:r w:rsidRPr="00FC579F">
              <w:t>2.Plasma</w:t>
            </w:r>
          </w:p>
        </w:tc>
        <w:tc>
          <w:tcPr>
            <w:tcW w:w="1502" w:type="dxa"/>
          </w:tcPr>
          <w:p w14:paraId="340F19EC" w14:textId="77777777" w:rsidR="00ED0D9B" w:rsidRPr="00FC579F" w:rsidRDefault="00ED0D9B" w:rsidP="003167AD">
            <w:r w:rsidRPr="00FC579F">
              <w:t>2830</w:t>
            </w:r>
          </w:p>
        </w:tc>
        <w:tc>
          <w:tcPr>
            <w:tcW w:w="1503" w:type="dxa"/>
          </w:tcPr>
          <w:p w14:paraId="426242E8" w14:textId="77777777" w:rsidR="00ED0D9B" w:rsidRPr="00FC579F" w:rsidRDefault="00ED0D9B" w:rsidP="003167AD">
            <w:r w:rsidRPr="00FC579F">
              <w:t>4580</w:t>
            </w:r>
          </w:p>
        </w:tc>
        <w:tc>
          <w:tcPr>
            <w:tcW w:w="1503" w:type="dxa"/>
          </w:tcPr>
          <w:p w14:paraId="4EADA5C2" w14:textId="77777777" w:rsidR="00ED0D9B" w:rsidRPr="00FC579F" w:rsidRDefault="00ED0D9B" w:rsidP="003167AD">
            <w:r w:rsidRPr="00FC579F">
              <w:t>8680</w:t>
            </w:r>
          </w:p>
        </w:tc>
        <w:tc>
          <w:tcPr>
            <w:tcW w:w="1503" w:type="dxa"/>
          </w:tcPr>
          <w:p w14:paraId="76BCD765" w14:textId="77777777" w:rsidR="00ED0D9B" w:rsidRPr="00FC579F" w:rsidRDefault="00ED0D9B" w:rsidP="003167AD">
            <w:r w:rsidRPr="00FC579F">
              <w:t>1.90</w:t>
            </w:r>
          </w:p>
        </w:tc>
        <w:tc>
          <w:tcPr>
            <w:tcW w:w="1696" w:type="dxa"/>
          </w:tcPr>
          <w:p w14:paraId="45A02850" w14:textId="77777777" w:rsidR="00ED0D9B" w:rsidRPr="00FC579F" w:rsidRDefault="00ED0D9B" w:rsidP="003167AD">
            <w:r w:rsidRPr="00FC579F">
              <w:t>Yes</w:t>
            </w:r>
          </w:p>
        </w:tc>
      </w:tr>
      <w:tr w:rsidR="00ED0D9B" w:rsidRPr="00FC579F" w14:paraId="0E351098" w14:textId="77777777" w:rsidTr="003167AD">
        <w:tc>
          <w:tcPr>
            <w:tcW w:w="1502" w:type="dxa"/>
          </w:tcPr>
          <w:p w14:paraId="65FDF608" w14:textId="77777777" w:rsidR="00ED0D9B" w:rsidRPr="00FC579F" w:rsidRDefault="00ED0D9B" w:rsidP="003167AD">
            <w:r w:rsidRPr="00FC579F">
              <w:t>2.Blood</w:t>
            </w:r>
          </w:p>
        </w:tc>
        <w:tc>
          <w:tcPr>
            <w:tcW w:w="1502" w:type="dxa"/>
          </w:tcPr>
          <w:p w14:paraId="5AD48891" w14:textId="77777777" w:rsidR="00ED0D9B" w:rsidRPr="00FC579F" w:rsidRDefault="00ED0D9B" w:rsidP="003167AD">
            <w:r w:rsidRPr="00FC579F">
              <w:t>2300</w:t>
            </w:r>
          </w:p>
        </w:tc>
        <w:tc>
          <w:tcPr>
            <w:tcW w:w="1503" w:type="dxa"/>
          </w:tcPr>
          <w:p w14:paraId="2687FF97" w14:textId="77777777" w:rsidR="00ED0D9B" w:rsidRPr="00FC579F" w:rsidRDefault="00ED0D9B" w:rsidP="003167AD">
            <w:r w:rsidRPr="00FC579F">
              <w:t>1790</w:t>
            </w:r>
          </w:p>
        </w:tc>
        <w:tc>
          <w:tcPr>
            <w:tcW w:w="1503" w:type="dxa"/>
          </w:tcPr>
          <w:p w14:paraId="4A650053" w14:textId="77777777" w:rsidR="00ED0D9B" w:rsidRPr="00FC579F" w:rsidRDefault="00ED0D9B" w:rsidP="003167AD">
            <w:r w:rsidRPr="00FC579F">
              <w:t>8620</w:t>
            </w:r>
          </w:p>
        </w:tc>
        <w:tc>
          <w:tcPr>
            <w:tcW w:w="1503" w:type="dxa"/>
          </w:tcPr>
          <w:p w14:paraId="1FCA3A09" w14:textId="77777777" w:rsidR="00ED0D9B" w:rsidRPr="00FC579F" w:rsidRDefault="00ED0D9B" w:rsidP="003167AD">
            <w:r w:rsidRPr="00FC579F">
              <w:t>4.82</w:t>
            </w:r>
          </w:p>
        </w:tc>
        <w:tc>
          <w:tcPr>
            <w:tcW w:w="1696" w:type="dxa"/>
          </w:tcPr>
          <w:p w14:paraId="2C21227E" w14:textId="77777777" w:rsidR="00ED0D9B" w:rsidRPr="00FC579F" w:rsidRDefault="00ED0D9B" w:rsidP="003167AD">
            <w:r w:rsidRPr="00FC579F">
              <w:t>Yes</w:t>
            </w:r>
          </w:p>
        </w:tc>
      </w:tr>
    </w:tbl>
    <w:p w14:paraId="13D783EE" w14:textId="77777777" w:rsidR="00ED0D9B" w:rsidRPr="00FC579F" w:rsidRDefault="00ED0D9B" w:rsidP="0009526F">
      <w:pPr>
        <w:spacing w:line="360" w:lineRule="auto"/>
        <w:rPr>
          <w:rFonts w:cstheme="minorHAnsi"/>
          <w:b/>
          <w:bCs/>
        </w:rPr>
      </w:pPr>
    </w:p>
    <w:p w14:paraId="2F65CDFC" w14:textId="77777777" w:rsidR="00ED0D9B" w:rsidRPr="00FC579F" w:rsidRDefault="00ED0D9B" w:rsidP="0009526F">
      <w:pPr>
        <w:spacing w:line="360" w:lineRule="auto"/>
        <w:rPr>
          <w:rFonts w:cstheme="minorHAnsi"/>
          <w:b/>
          <w:bCs/>
        </w:rPr>
      </w:pPr>
    </w:p>
    <w:p w14:paraId="2BB3F5E0" w14:textId="75288AE8" w:rsidR="004B5FDE" w:rsidRPr="00FC579F" w:rsidRDefault="004B5FDE" w:rsidP="0009526F">
      <w:pPr>
        <w:spacing w:line="360" w:lineRule="auto"/>
        <w:rPr>
          <w:rFonts w:cstheme="minorHAnsi"/>
        </w:rPr>
      </w:pPr>
      <w:r w:rsidRPr="00FC579F">
        <w:rPr>
          <w:rFonts w:cstheme="minorHAnsi"/>
          <w:b/>
          <w:bCs/>
        </w:rPr>
        <w:t xml:space="preserve">Table </w:t>
      </w:r>
      <w:r w:rsidR="002B2673" w:rsidRPr="00FC579F">
        <w:rPr>
          <w:rFonts w:cstheme="minorHAnsi"/>
          <w:b/>
          <w:bCs/>
        </w:rPr>
        <w:t>S</w:t>
      </w:r>
      <w:r w:rsidR="00ED0D9B" w:rsidRPr="00FC579F">
        <w:rPr>
          <w:rFonts w:cstheme="minorHAnsi"/>
          <w:b/>
          <w:bCs/>
        </w:rPr>
        <w:t>5</w:t>
      </w:r>
      <w:r w:rsidRPr="00FC579F">
        <w:rPr>
          <w:rFonts w:cstheme="minorHAnsi"/>
          <w:b/>
          <w:bCs/>
        </w:rPr>
        <w:t xml:space="preserve">. Sensitivity and specificity of different POC dimeric IgA ratio </w:t>
      </w:r>
      <w:proofErr w:type="spellStart"/>
      <w:r w:rsidRPr="00FC579F">
        <w:rPr>
          <w:rFonts w:cstheme="minorHAnsi"/>
          <w:b/>
          <w:bCs/>
        </w:rPr>
        <w:t>cutoffs</w:t>
      </w:r>
      <w:proofErr w:type="spellEnd"/>
      <w:r w:rsidRPr="00FC579F">
        <w:rPr>
          <w:rFonts w:cstheme="minorHAnsi"/>
          <w:b/>
          <w:bCs/>
        </w:rPr>
        <w:t xml:space="preserve"> for liver cirrhosis: Test cohort</w:t>
      </w:r>
      <w:r w:rsidRPr="00FC579F">
        <w:rPr>
          <w:rFonts w:cstheme="minorHAnsi"/>
        </w:rPr>
        <w:t xml:space="preserve"> (n=2</w:t>
      </w:r>
      <w:r w:rsidR="007A1F10" w:rsidRPr="00FC579F">
        <w:rPr>
          <w:rFonts w:cstheme="minorHAnsi"/>
        </w:rPr>
        <w:t>60</w:t>
      </w:r>
      <w:r w:rsidRPr="00FC579F">
        <w:rPr>
          <w:rFonts w:cstheme="minorHAnsi"/>
        </w:rPr>
        <w:t xml:space="preserve">)  </w:t>
      </w:r>
    </w:p>
    <w:tbl>
      <w:tblPr>
        <w:tblStyle w:val="TableGrid"/>
        <w:tblW w:w="9375" w:type="dxa"/>
        <w:tblLook w:val="04A0" w:firstRow="1" w:lastRow="0" w:firstColumn="1" w:lastColumn="0" w:noHBand="0" w:noVBand="1"/>
      </w:tblPr>
      <w:tblGrid>
        <w:gridCol w:w="1416"/>
        <w:gridCol w:w="1673"/>
        <w:gridCol w:w="1487"/>
        <w:gridCol w:w="989"/>
        <w:gridCol w:w="1173"/>
        <w:gridCol w:w="1424"/>
        <w:gridCol w:w="1213"/>
      </w:tblGrid>
      <w:tr w:rsidR="004B5FDE" w:rsidRPr="00FC579F" w14:paraId="5539F493" w14:textId="77777777" w:rsidTr="00FF1B5A">
        <w:trPr>
          <w:trHeight w:val="293"/>
        </w:trPr>
        <w:tc>
          <w:tcPr>
            <w:tcW w:w="9375" w:type="dxa"/>
            <w:gridSpan w:val="7"/>
          </w:tcPr>
          <w:p w14:paraId="31EC670C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Test cohort</w:t>
            </w:r>
          </w:p>
        </w:tc>
      </w:tr>
      <w:tr w:rsidR="004B5FDE" w:rsidRPr="00FC579F" w14:paraId="119FB32A" w14:textId="77777777" w:rsidTr="00FF1B5A">
        <w:trPr>
          <w:trHeight w:val="293"/>
        </w:trPr>
        <w:tc>
          <w:tcPr>
            <w:tcW w:w="1416" w:type="dxa"/>
          </w:tcPr>
          <w:p w14:paraId="2B68949A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 xml:space="preserve">POC </w:t>
            </w:r>
            <w:proofErr w:type="spellStart"/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dIgA</w:t>
            </w:r>
            <w:proofErr w:type="spellEnd"/>
            <w:r w:rsidRPr="00FC579F">
              <w:rPr>
                <w:rFonts w:asciiTheme="minorHAnsi" w:hAnsiTheme="minorHAnsi" w:cstheme="minorHAnsi"/>
                <w:sz w:val="24"/>
                <w:szCs w:val="24"/>
              </w:rPr>
              <w:t xml:space="preserve"> Ratio </w:t>
            </w:r>
            <w:proofErr w:type="spellStart"/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cutoff</w:t>
            </w:r>
            <w:proofErr w:type="spellEnd"/>
          </w:p>
        </w:tc>
        <w:tc>
          <w:tcPr>
            <w:tcW w:w="1673" w:type="dxa"/>
          </w:tcPr>
          <w:p w14:paraId="6619B2AE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Sensitivity</w:t>
            </w:r>
          </w:p>
        </w:tc>
        <w:tc>
          <w:tcPr>
            <w:tcW w:w="1487" w:type="dxa"/>
          </w:tcPr>
          <w:p w14:paraId="02E8BC2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Specificity</w:t>
            </w:r>
          </w:p>
        </w:tc>
        <w:tc>
          <w:tcPr>
            <w:tcW w:w="989" w:type="dxa"/>
          </w:tcPr>
          <w:p w14:paraId="35867F6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PPV</w:t>
            </w:r>
          </w:p>
        </w:tc>
        <w:tc>
          <w:tcPr>
            <w:tcW w:w="1173" w:type="dxa"/>
          </w:tcPr>
          <w:p w14:paraId="03D17EF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NPV</w:t>
            </w:r>
          </w:p>
        </w:tc>
        <w:tc>
          <w:tcPr>
            <w:tcW w:w="1424" w:type="dxa"/>
          </w:tcPr>
          <w:p w14:paraId="1700823B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AUROC</w:t>
            </w:r>
          </w:p>
        </w:tc>
        <w:tc>
          <w:tcPr>
            <w:tcW w:w="1213" w:type="dxa"/>
          </w:tcPr>
          <w:p w14:paraId="0990C344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95% CI</w:t>
            </w:r>
          </w:p>
        </w:tc>
      </w:tr>
      <w:tr w:rsidR="00B52E81" w:rsidRPr="00FC579F" w14:paraId="2AFE9B04" w14:textId="77777777" w:rsidTr="00FF1B5A">
        <w:trPr>
          <w:trHeight w:val="573"/>
        </w:trPr>
        <w:tc>
          <w:tcPr>
            <w:tcW w:w="1416" w:type="dxa"/>
          </w:tcPr>
          <w:p w14:paraId="09C52BFF" w14:textId="6327FE5C" w:rsidR="00B52E81" w:rsidRPr="00FC579F" w:rsidRDefault="00B52E81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40</w:t>
            </w:r>
          </w:p>
        </w:tc>
        <w:tc>
          <w:tcPr>
            <w:tcW w:w="1673" w:type="dxa"/>
          </w:tcPr>
          <w:p w14:paraId="6C359C5E" w14:textId="77FE9DCC" w:rsidR="00B52E81" w:rsidRPr="00FC579F" w:rsidRDefault="00B52E81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5%</w:t>
            </w:r>
          </w:p>
        </w:tc>
        <w:tc>
          <w:tcPr>
            <w:tcW w:w="1487" w:type="dxa"/>
          </w:tcPr>
          <w:p w14:paraId="5FBCADF8" w14:textId="0AA32745" w:rsidR="00B52E81" w:rsidRPr="00FC579F" w:rsidRDefault="00B52E81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61%</w:t>
            </w:r>
          </w:p>
        </w:tc>
        <w:tc>
          <w:tcPr>
            <w:tcW w:w="989" w:type="dxa"/>
          </w:tcPr>
          <w:p w14:paraId="646AEB9E" w14:textId="0ACBE360" w:rsidR="00B52E81" w:rsidRPr="00FC579F" w:rsidRDefault="00B52E81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53%</w:t>
            </w:r>
          </w:p>
        </w:tc>
        <w:tc>
          <w:tcPr>
            <w:tcW w:w="1173" w:type="dxa"/>
          </w:tcPr>
          <w:p w14:paraId="74DDF525" w14:textId="0716404D" w:rsidR="00B52E81" w:rsidRPr="00FC579F" w:rsidRDefault="00B52E81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9%</w:t>
            </w:r>
          </w:p>
        </w:tc>
        <w:tc>
          <w:tcPr>
            <w:tcW w:w="1424" w:type="dxa"/>
          </w:tcPr>
          <w:p w14:paraId="02128A1A" w14:textId="59A0FAF9" w:rsidR="00B52E81" w:rsidRPr="00FC579F" w:rsidRDefault="00B52E81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</w:p>
        </w:tc>
        <w:tc>
          <w:tcPr>
            <w:tcW w:w="1213" w:type="dxa"/>
          </w:tcPr>
          <w:p w14:paraId="1C48AC16" w14:textId="79C83E5B" w:rsidR="00B52E81" w:rsidRPr="00FC579F" w:rsidRDefault="00B52E81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66-0.79</w:t>
            </w:r>
          </w:p>
        </w:tc>
      </w:tr>
      <w:tr w:rsidR="004B5FDE" w:rsidRPr="00FC579F" w14:paraId="3F983FFD" w14:textId="77777777" w:rsidTr="00FF1B5A">
        <w:trPr>
          <w:trHeight w:val="573"/>
        </w:trPr>
        <w:tc>
          <w:tcPr>
            <w:tcW w:w="1416" w:type="dxa"/>
          </w:tcPr>
          <w:p w14:paraId="36A91339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</w:p>
        </w:tc>
        <w:tc>
          <w:tcPr>
            <w:tcW w:w="1673" w:type="dxa"/>
          </w:tcPr>
          <w:p w14:paraId="0F5337B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2%</w:t>
            </w:r>
          </w:p>
        </w:tc>
        <w:tc>
          <w:tcPr>
            <w:tcW w:w="1487" w:type="dxa"/>
          </w:tcPr>
          <w:p w14:paraId="068C4DCE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77%</w:t>
            </w:r>
          </w:p>
        </w:tc>
        <w:tc>
          <w:tcPr>
            <w:tcW w:w="989" w:type="dxa"/>
          </w:tcPr>
          <w:p w14:paraId="4F919CC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64%</w:t>
            </w:r>
          </w:p>
        </w:tc>
        <w:tc>
          <w:tcPr>
            <w:tcW w:w="1173" w:type="dxa"/>
          </w:tcPr>
          <w:p w14:paraId="20380F9B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9%</w:t>
            </w:r>
          </w:p>
        </w:tc>
        <w:tc>
          <w:tcPr>
            <w:tcW w:w="1424" w:type="dxa"/>
          </w:tcPr>
          <w:p w14:paraId="21BB5F37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79</w:t>
            </w:r>
          </w:p>
        </w:tc>
        <w:tc>
          <w:tcPr>
            <w:tcW w:w="1213" w:type="dxa"/>
          </w:tcPr>
          <w:p w14:paraId="2C407369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74-0.84</w:t>
            </w:r>
          </w:p>
        </w:tc>
      </w:tr>
      <w:tr w:rsidR="004B5FDE" w:rsidRPr="00FC579F" w14:paraId="7E7E7B25" w14:textId="77777777" w:rsidTr="00FF1B5A">
        <w:trPr>
          <w:trHeight w:val="588"/>
        </w:trPr>
        <w:tc>
          <w:tcPr>
            <w:tcW w:w="1416" w:type="dxa"/>
          </w:tcPr>
          <w:p w14:paraId="4EDB9344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1673" w:type="dxa"/>
          </w:tcPr>
          <w:p w14:paraId="58AD870C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74%</w:t>
            </w:r>
          </w:p>
        </w:tc>
        <w:tc>
          <w:tcPr>
            <w:tcW w:w="1487" w:type="dxa"/>
          </w:tcPr>
          <w:p w14:paraId="1422AE0E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6%</w:t>
            </w:r>
          </w:p>
        </w:tc>
        <w:tc>
          <w:tcPr>
            <w:tcW w:w="989" w:type="dxa"/>
          </w:tcPr>
          <w:p w14:paraId="117C08A2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75%</w:t>
            </w:r>
          </w:p>
        </w:tc>
        <w:tc>
          <w:tcPr>
            <w:tcW w:w="1173" w:type="dxa"/>
          </w:tcPr>
          <w:p w14:paraId="5E63F582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7%</w:t>
            </w:r>
          </w:p>
        </w:tc>
        <w:tc>
          <w:tcPr>
            <w:tcW w:w="1424" w:type="dxa"/>
          </w:tcPr>
          <w:p w14:paraId="3BCE611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80</w:t>
            </w:r>
          </w:p>
        </w:tc>
        <w:tc>
          <w:tcPr>
            <w:tcW w:w="1213" w:type="dxa"/>
          </w:tcPr>
          <w:p w14:paraId="776F28D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75-0.85</w:t>
            </w:r>
          </w:p>
        </w:tc>
      </w:tr>
      <w:tr w:rsidR="004B5FDE" w:rsidRPr="00FC579F" w14:paraId="7E9F96DD" w14:textId="77777777" w:rsidTr="00FF1B5A">
        <w:trPr>
          <w:trHeight w:val="588"/>
        </w:trPr>
        <w:tc>
          <w:tcPr>
            <w:tcW w:w="1416" w:type="dxa"/>
          </w:tcPr>
          <w:p w14:paraId="55473FB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70</w:t>
            </w:r>
          </w:p>
        </w:tc>
        <w:tc>
          <w:tcPr>
            <w:tcW w:w="1673" w:type="dxa"/>
          </w:tcPr>
          <w:p w14:paraId="296514E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65%</w:t>
            </w:r>
          </w:p>
        </w:tc>
        <w:tc>
          <w:tcPr>
            <w:tcW w:w="1487" w:type="dxa"/>
          </w:tcPr>
          <w:p w14:paraId="25DF69D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92%</w:t>
            </w:r>
          </w:p>
        </w:tc>
        <w:tc>
          <w:tcPr>
            <w:tcW w:w="989" w:type="dxa"/>
          </w:tcPr>
          <w:p w14:paraId="06ED0081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0%</w:t>
            </w:r>
          </w:p>
        </w:tc>
        <w:tc>
          <w:tcPr>
            <w:tcW w:w="1173" w:type="dxa"/>
          </w:tcPr>
          <w:p w14:paraId="4D3917B3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4%</w:t>
            </w:r>
          </w:p>
        </w:tc>
        <w:tc>
          <w:tcPr>
            <w:tcW w:w="1424" w:type="dxa"/>
          </w:tcPr>
          <w:p w14:paraId="224F08C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78</w:t>
            </w:r>
          </w:p>
        </w:tc>
        <w:tc>
          <w:tcPr>
            <w:tcW w:w="1213" w:type="dxa"/>
          </w:tcPr>
          <w:p w14:paraId="4D101FC5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73-0.84</w:t>
            </w:r>
          </w:p>
        </w:tc>
      </w:tr>
      <w:tr w:rsidR="004B5FDE" w:rsidRPr="00FC579F" w14:paraId="118BED7D" w14:textId="77777777" w:rsidTr="00FF1B5A">
        <w:trPr>
          <w:trHeight w:val="588"/>
        </w:trPr>
        <w:tc>
          <w:tcPr>
            <w:tcW w:w="1416" w:type="dxa"/>
          </w:tcPr>
          <w:p w14:paraId="4B6B955E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1.0</w:t>
            </w:r>
          </w:p>
        </w:tc>
        <w:tc>
          <w:tcPr>
            <w:tcW w:w="1673" w:type="dxa"/>
          </w:tcPr>
          <w:p w14:paraId="794E255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46%</w:t>
            </w:r>
          </w:p>
        </w:tc>
        <w:tc>
          <w:tcPr>
            <w:tcW w:w="1487" w:type="dxa"/>
          </w:tcPr>
          <w:p w14:paraId="45FC6868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99%</w:t>
            </w:r>
          </w:p>
        </w:tc>
        <w:tc>
          <w:tcPr>
            <w:tcW w:w="989" w:type="dxa"/>
          </w:tcPr>
          <w:p w14:paraId="7F3E2EE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94%</w:t>
            </w:r>
          </w:p>
        </w:tc>
        <w:tc>
          <w:tcPr>
            <w:tcW w:w="1173" w:type="dxa"/>
          </w:tcPr>
          <w:p w14:paraId="0F9B2F70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81%</w:t>
            </w:r>
          </w:p>
        </w:tc>
        <w:tc>
          <w:tcPr>
            <w:tcW w:w="1424" w:type="dxa"/>
          </w:tcPr>
          <w:p w14:paraId="4F77A08C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73</w:t>
            </w:r>
          </w:p>
        </w:tc>
        <w:tc>
          <w:tcPr>
            <w:tcW w:w="1213" w:type="dxa"/>
          </w:tcPr>
          <w:p w14:paraId="3B56F1ED" w14:textId="77777777" w:rsidR="004B5FDE" w:rsidRPr="00FC579F" w:rsidRDefault="004B5FDE" w:rsidP="0009526F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C579F">
              <w:rPr>
                <w:rFonts w:asciiTheme="minorHAnsi" w:hAnsiTheme="minorHAnsi" w:cstheme="minorHAnsi"/>
                <w:sz w:val="24"/>
                <w:szCs w:val="24"/>
              </w:rPr>
              <w:t>0.66-0.79</w:t>
            </w:r>
          </w:p>
        </w:tc>
      </w:tr>
    </w:tbl>
    <w:p w14:paraId="6A67F395" w14:textId="77777777" w:rsidR="00EF52AC" w:rsidRPr="00FC579F" w:rsidRDefault="00EF52AC">
      <w:pPr>
        <w:rPr>
          <w:b/>
          <w:bCs/>
        </w:rPr>
      </w:pPr>
    </w:p>
    <w:p w14:paraId="0C4A2F74" w14:textId="77777777" w:rsidR="00E56429" w:rsidRPr="00FC579F" w:rsidRDefault="00E56429" w:rsidP="00E56429">
      <w:pPr>
        <w:spacing w:line="360" w:lineRule="auto"/>
        <w:jc w:val="both"/>
      </w:pPr>
      <w:r w:rsidRPr="00FC579F">
        <w:t xml:space="preserve">To explore stability in test results over time, we compared 309 sample pairs taken 12 months apart. The difference in paired measures was not statistically significant (p=0.09). Of the 309 paired samples, 21 (7%) had </w:t>
      </w:r>
      <w:proofErr w:type="spellStart"/>
      <w:r w:rsidRPr="00FC579F">
        <w:t>dIgA</w:t>
      </w:r>
      <w:proofErr w:type="spellEnd"/>
      <w:r w:rsidRPr="00FC579F">
        <w:t xml:space="preserve"> ratio results that were discordant for cirrhosis status (defined by </w:t>
      </w:r>
      <w:proofErr w:type="spellStart"/>
      <w:r w:rsidRPr="00FC579F">
        <w:t>dIgA</w:t>
      </w:r>
      <w:proofErr w:type="spellEnd"/>
      <w:r w:rsidRPr="00FC579F">
        <w:t xml:space="preserve"> ratio </w:t>
      </w:r>
      <w:proofErr w:type="spellStart"/>
      <w:r w:rsidRPr="00FC579F">
        <w:t>cutoff</w:t>
      </w:r>
      <w:proofErr w:type="spellEnd"/>
      <w:r w:rsidRPr="00FC579F">
        <w:t xml:space="preserve"> of 0.6); only 8 (3%) were discordant by &gt; 0.1. Of these 8 sample pairs, all were from non-cirrhotic HBV patients. Three pairs had very high ALT levels when a discordant cirrhosis range </w:t>
      </w:r>
      <w:proofErr w:type="spellStart"/>
      <w:r w:rsidRPr="00FC579F">
        <w:t>dIgA</w:t>
      </w:r>
      <w:proofErr w:type="spellEnd"/>
      <w:r w:rsidRPr="00FC579F">
        <w:t xml:space="preserve"> ratio result was measured; in these patients, subsequent POC </w:t>
      </w:r>
      <w:proofErr w:type="spellStart"/>
      <w:r w:rsidRPr="00FC579F">
        <w:t>dIgA</w:t>
      </w:r>
      <w:proofErr w:type="spellEnd"/>
      <w:r w:rsidRPr="00FC579F">
        <w:t xml:space="preserve"> testing was concordant with the second </w:t>
      </w:r>
      <w:proofErr w:type="spellStart"/>
      <w:r w:rsidRPr="00FC579F">
        <w:t>dIgA</w:t>
      </w:r>
      <w:proofErr w:type="spellEnd"/>
      <w:r w:rsidRPr="00FC579F">
        <w:t xml:space="preserve"> ratio result.</w:t>
      </w:r>
    </w:p>
    <w:p w14:paraId="150B326F" w14:textId="77777777" w:rsidR="00E56429" w:rsidRPr="00FC579F" w:rsidRDefault="00E56429" w:rsidP="00E56429">
      <w:pPr>
        <w:spacing w:line="360" w:lineRule="auto"/>
        <w:rPr>
          <w:rFonts w:cstheme="minorHAnsi"/>
          <w:b/>
          <w:bCs/>
        </w:rPr>
      </w:pPr>
    </w:p>
    <w:p w14:paraId="0263AE5C" w14:textId="77777777" w:rsidR="004C1A14" w:rsidRPr="00FC579F" w:rsidRDefault="004C1A14" w:rsidP="004C1A14">
      <w:pPr>
        <w:rPr>
          <w:b/>
          <w:bCs/>
        </w:rPr>
      </w:pPr>
      <w:r w:rsidRPr="00FC579F">
        <w:rPr>
          <w:b/>
          <w:bCs/>
          <w:noProof/>
        </w:rPr>
        <w:lastRenderedPageBreak/>
        <w:drawing>
          <wp:inline distT="0" distB="0" distL="0" distR="0" wp14:anchorId="4CF745EB" wp14:editId="454233AB">
            <wp:extent cx="6079668" cy="1769533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95" b="30660"/>
                    <a:stretch/>
                  </pic:blipFill>
                  <pic:spPr bwMode="auto">
                    <a:xfrm>
                      <a:off x="0" y="0"/>
                      <a:ext cx="6122601" cy="17820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24BFB6" w14:textId="77777777" w:rsidR="004C1A14" w:rsidRPr="00FC579F" w:rsidRDefault="004C1A14" w:rsidP="004C1A14">
      <w:pPr>
        <w:rPr>
          <w:b/>
          <w:bCs/>
        </w:rPr>
      </w:pPr>
    </w:p>
    <w:p w14:paraId="2DDB7D1E" w14:textId="77777777" w:rsidR="004C1A14" w:rsidRPr="00FC579F" w:rsidRDefault="004C1A14" w:rsidP="004C1A14">
      <w:pPr>
        <w:rPr>
          <w:b/>
          <w:bCs/>
        </w:rPr>
      </w:pPr>
      <w:r w:rsidRPr="00FC579F">
        <w:rPr>
          <w:b/>
          <w:bCs/>
        </w:rPr>
        <w:t xml:space="preserve">Figure S1. Comparison of </w:t>
      </w:r>
      <w:proofErr w:type="spellStart"/>
      <w:r w:rsidRPr="00FC579F">
        <w:rPr>
          <w:b/>
          <w:bCs/>
        </w:rPr>
        <w:t>dIgA</w:t>
      </w:r>
      <w:proofErr w:type="spellEnd"/>
      <w:r w:rsidRPr="00FC579F">
        <w:rPr>
          <w:b/>
          <w:bCs/>
        </w:rPr>
        <w:t xml:space="preserve"> ratio between people with and without cirrhosis, by liver disease aetiology</w:t>
      </w:r>
    </w:p>
    <w:p w14:paraId="585BA3C4" w14:textId="50797597" w:rsidR="004C1A14" w:rsidRPr="00FC579F" w:rsidRDefault="004C1A14" w:rsidP="004C1A14">
      <w:pPr>
        <w:pStyle w:val="ListParagraph"/>
        <w:numPr>
          <w:ilvl w:val="0"/>
          <w:numId w:val="1"/>
        </w:numPr>
      </w:pPr>
      <w:r w:rsidRPr="00FC579F">
        <w:t xml:space="preserve">Median </w:t>
      </w:r>
      <w:proofErr w:type="spellStart"/>
      <w:r w:rsidRPr="00FC579F">
        <w:t>dIgA</w:t>
      </w:r>
      <w:proofErr w:type="spellEnd"/>
      <w:r w:rsidRPr="00FC579F">
        <w:t xml:space="preserve"> ratio is higher in cirrhosis (0.60 (0.37, 0.89) compared with no cirrhosis (0.37 (0.26,0.52) in people with hepatitis B (</w:t>
      </w:r>
      <w:proofErr w:type="spellStart"/>
      <w:r w:rsidRPr="00FC579F">
        <w:t>ranksum</w:t>
      </w:r>
      <w:proofErr w:type="spellEnd"/>
      <w:r w:rsidRPr="00FC579F">
        <w:t xml:space="preserve"> p&lt;0.001).</w:t>
      </w:r>
    </w:p>
    <w:p w14:paraId="4EA67510" w14:textId="70BC5664" w:rsidR="004C1A14" w:rsidRPr="00FC579F" w:rsidRDefault="004C1A14" w:rsidP="004C1A14">
      <w:pPr>
        <w:pStyle w:val="ListParagraph"/>
        <w:numPr>
          <w:ilvl w:val="0"/>
          <w:numId w:val="1"/>
        </w:numPr>
      </w:pPr>
      <w:r w:rsidRPr="00FC579F">
        <w:t xml:space="preserve">Median </w:t>
      </w:r>
      <w:proofErr w:type="spellStart"/>
      <w:r w:rsidRPr="00FC579F">
        <w:t>dIgA</w:t>
      </w:r>
      <w:proofErr w:type="spellEnd"/>
      <w:r w:rsidRPr="00FC579F">
        <w:t xml:space="preserve"> ratio is higher in cirrhosis (median </w:t>
      </w:r>
      <w:proofErr w:type="spellStart"/>
      <w:r w:rsidRPr="00FC579F">
        <w:t>dIgA</w:t>
      </w:r>
      <w:proofErr w:type="spellEnd"/>
      <w:r w:rsidRPr="00FC579F">
        <w:t xml:space="preserve"> ratio 0.76 (0.45, 1.25) compared with no cirrhosis (0.40 (0.25, 0.54) in people with hepatitis C (</w:t>
      </w:r>
      <w:proofErr w:type="spellStart"/>
      <w:r w:rsidRPr="00FC579F">
        <w:t>ranksum</w:t>
      </w:r>
      <w:proofErr w:type="spellEnd"/>
      <w:r w:rsidRPr="00FC579F">
        <w:t xml:space="preserve"> p&lt;0.001)</w:t>
      </w:r>
    </w:p>
    <w:p w14:paraId="62E5BF00" w14:textId="4D196159" w:rsidR="004C1A14" w:rsidRPr="00FC579F" w:rsidRDefault="004C1A14" w:rsidP="004C1A14">
      <w:pPr>
        <w:pStyle w:val="ListParagraph"/>
        <w:numPr>
          <w:ilvl w:val="0"/>
          <w:numId w:val="1"/>
        </w:numPr>
      </w:pPr>
      <w:r w:rsidRPr="00FC579F">
        <w:t xml:space="preserve">Median </w:t>
      </w:r>
      <w:proofErr w:type="spellStart"/>
      <w:r w:rsidRPr="00FC579F">
        <w:t>dIgA</w:t>
      </w:r>
      <w:proofErr w:type="spellEnd"/>
      <w:r w:rsidRPr="00FC579F">
        <w:t xml:space="preserve"> ratio is higher in cirrhosis (0.96 (0.58, 1.51) compared with no cirrhosis (0.40 (0.32, 0.52) in people with non-viral hepatitis liver disease</w:t>
      </w:r>
      <w:r w:rsidR="00803A30" w:rsidRPr="00FC579F">
        <w:t xml:space="preserve"> (</w:t>
      </w:r>
      <w:proofErr w:type="spellStart"/>
      <w:r w:rsidR="00803A30" w:rsidRPr="00FC579F">
        <w:t>ranksum</w:t>
      </w:r>
      <w:proofErr w:type="spellEnd"/>
      <w:r w:rsidR="00803A30" w:rsidRPr="00FC579F">
        <w:t xml:space="preserve"> &lt;0.001)</w:t>
      </w:r>
      <w:r w:rsidRPr="00FC579F">
        <w:t>.</w:t>
      </w:r>
    </w:p>
    <w:p w14:paraId="22DD5B30" w14:textId="77777777" w:rsidR="004C1A14" w:rsidRPr="00FC579F" w:rsidRDefault="004C1A14" w:rsidP="004C1A14">
      <w:pPr>
        <w:rPr>
          <w:b/>
          <w:bCs/>
        </w:rPr>
      </w:pPr>
      <w:r w:rsidRPr="00FC579F">
        <w:rPr>
          <w:b/>
          <w:bCs/>
        </w:rPr>
        <w:t xml:space="preserve"> </w:t>
      </w:r>
    </w:p>
    <w:p w14:paraId="21000167" w14:textId="77777777" w:rsidR="004C1A14" w:rsidRPr="00FC579F" w:rsidRDefault="004C1A14" w:rsidP="004C1A14">
      <w:pPr>
        <w:rPr>
          <w:b/>
          <w:bCs/>
        </w:rPr>
      </w:pPr>
    </w:p>
    <w:p w14:paraId="6D268149" w14:textId="77777777" w:rsidR="00745752" w:rsidRPr="00FC579F" w:rsidRDefault="00745752"/>
    <w:p w14:paraId="0CD39F89" w14:textId="77777777" w:rsidR="006754FF" w:rsidRPr="00FC579F" w:rsidRDefault="006754FF">
      <w:pPr>
        <w:rPr>
          <w:b/>
          <w:bCs/>
        </w:rPr>
      </w:pPr>
    </w:p>
    <w:p w14:paraId="612A1C7C" w14:textId="41767430" w:rsidR="006754FF" w:rsidRPr="00FC579F" w:rsidRDefault="00D60D95">
      <w:pPr>
        <w:rPr>
          <w:b/>
          <w:bCs/>
        </w:rPr>
      </w:pPr>
      <w:r w:rsidRPr="00FC579F">
        <w:rPr>
          <w:b/>
          <w:bCs/>
          <w:noProof/>
        </w:rPr>
        <w:drawing>
          <wp:inline distT="0" distB="0" distL="0" distR="0" wp14:anchorId="78542708" wp14:editId="4F6A56B1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54BA2" w14:textId="370255FA" w:rsidR="006754FF" w:rsidRPr="00FC579F" w:rsidRDefault="006754FF">
      <w:pPr>
        <w:rPr>
          <w:b/>
          <w:bCs/>
        </w:rPr>
      </w:pPr>
      <w:r w:rsidRPr="00FC579F">
        <w:rPr>
          <w:b/>
          <w:bCs/>
        </w:rPr>
        <w:t>Figure S</w:t>
      </w:r>
      <w:r w:rsidR="001339E4" w:rsidRPr="00FC579F">
        <w:rPr>
          <w:b/>
          <w:bCs/>
        </w:rPr>
        <w:t>2</w:t>
      </w:r>
      <w:r w:rsidRPr="00FC579F">
        <w:rPr>
          <w:b/>
          <w:bCs/>
        </w:rPr>
        <w:t>. Correlation between platelet count and d</w:t>
      </w:r>
      <w:r w:rsidR="00C65CC1" w:rsidRPr="00FC579F">
        <w:rPr>
          <w:b/>
          <w:bCs/>
        </w:rPr>
        <w:t xml:space="preserve">imeric </w:t>
      </w:r>
      <w:r w:rsidRPr="00FC579F">
        <w:rPr>
          <w:b/>
          <w:bCs/>
        </w:rPr>
        <w:t>IgA ratio</w:t>
      </w:r>
    </w:p>
    <w:p w14:paraId="4E3D41D5" w14:textId="67278116" w:rsidR="006754FF" w:rsidRPr="006754FF" w:rsidRDefault="006754FF">
      <w:r w:rsidRPr="00FC579F">
        <w:t>Adj R</w:t>
      </w:r>
      <w:r w:rsidRPr="00FC579F">
        <w:rPr>
          <w:rFonts w:cs="Times New Roman (Body CS)"/>
          <w:vertAlign w:val="superscript"/>
        </w:rPr>
        <w:t>2</w:t>
      </w:r>
      <w:r w:rsidRPr="00FC579F">
        <w:t>=-0.1</w:t>
      </w:r>
      <w:r w:rsidR="00701A51" w:rsidRPr="00FC579F">
        <w:t>8</w:t>
      </w:r>
      <w:r w:rsidRPr="00FC579F">
        <w:t>, p&lt;0.001.</w:t>
      </w:r>
    </w:p>
    <w:p w14:paraId="603420F0" w14:textId="426C935B" w:rsidR="006754FF" w:rsidRPr="004C1A14" w:rsidRDefault="006754FF">
      <w:pPr>
        <w:rPr>
          <w:b/>
          <w:bCs/>
        </w:rPr>
      </w:pPr>
    </w:p>
    <w:sectPr w:rsidR="006754FF" w:rsidRPr="004C1A14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685F9" w14:textId="77777777" w:rsidR="00B550FE" w:rsidRDefault="00B550FE" w:rsidP="00B550FE">
      <w:r>
        <w:separator/>
      </w:r>
    </w:p>
  </w:endnote>
  <w:endnote w:type="continuationSeparator" w:id="0">
    <w:p w14:paraId="4E615323" w14:textId="77777777" w:rsidR="00B550FE" w:rsidRDefault="00B550FE" w:rsidP="00B5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 (Body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7593509"/>
      <w:docPartObj>
        <w:docPartGallery w:val="Page Numbers (Bottom of Page)"/>
        <w:docPartUnique/>
      </w:docPartObj>
    </w:sdtPr>
    <w:sdtContent>
      <w:p w14:paraId="6280E969" w14:textId="0EC61203" w:rsidR="00B550FE" w:rsidRDefault="00B550FE" w:rsidP="00DC03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65EEA3" w14:textId="77777777" w:rsidR="00B550FE" w:rsidRDefault="00B550FE" w:rsidP="00B550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1251643"/>
      <w:docPartObj>
        <w:docPartGallery w:val="Page Numbers (Bottom of Page)"/>
        <w:docPartUnique/>
      </w:docPartObj>
    </w:sdtPr>
    <w:sdtContent>
      <w:p w14:paraId="3DE62522" w14:textId="03995C46" w:rsidR="00B550FE" w:rsidRDefault="00B550FE" w:rsidP="00DC033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813549" w14:textId="77777777" w:rsidR="00B550FE" w:rsidRDefault="00B550FE" w:rsidP="00B55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B35F5" w14:textId="77777777" w:rsidR="00B550FE" w:rsidRDefault="00B550FE" w:rsidP="00B550FE">
      <w:r>
        <w:separator/>
      </w:r>
    </w:p>
  </w:footnote>
  <w:footnote w:type="continuationSeparator" w:id="0">
    <w:p w14:paraId="6317FFC4" w14:textId="77777777" w:rsidR="00B550FE" w:rsidRDefault="00B550FE" w:rsidP="00B550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F70E71"/>
    <w:multiLevelType w:val="hybridMultilevel"/>
    <w:tmpl w:val="A2B813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9164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5fed245p0aledxt1ps5d1ff5d2vazadep&quot;&gt;My Post Doc EndNote Library&lt;record-ids&gt;&lt;item&gt;2447&lt;/item&gt;&lt;/record-ids&gt;&lt;/item&gt;&lt;/Libraries&gt;"/>
  </w:docVars>
  <w:rsids>
    <w:rsidRoot w:val="004B5FDE"/>
    <w:rsid w:val="00010DF1"/>
    <w:rsid w:val="00011ED0"/>
    <w:rsid w:val="00021063"/>
    <w:rsid w:val="0002460C"/>
    <w:rsid w:val="00030872"/>
    <w:rsid w:val="00030D38"/>
    <w:rsid w:val="00031E35"/>
    <w:rsid w:val="00042827"/>
    <w:rsid w:val="00053B22"/>
    <w:rsid w:val="00066322"/>
    <w:rsid w:val="00075FDC"/>
    <w:rsid w:val="0009034D"/>
    <w:rsid w:val="00091098"/>
    <w:rsid w:val="0009526F"/>
    <w:rsid w:val="000A3A91"/>
    <w:rsid w:val="000B0E7B"/>
    <w:rsid w:val="000B78C4"/>
    <w:rsid w:val="000C273A"/>
    <w:rsid w:val="000C319B"/>
    <w:rsid w:val="000C39F9"/>
    <w:rsid w:val="000C5A2E"/>
    <w:rsid w:val="000E741F"/>
    <w:rsid w:val="000F069B"/>
    <w:rsid w:val="000F61F2"/>
    <w:rsid w:val="000F7626"/>
    <w:rsid w:val="00105FD6"/>
    <w:rsid w:val="00111160"/>
    <w:rsid w:val="00116278"/>
    <w:rsid w:val="001163E3"/>
    <w:rsid w:val="00120A33"/>
    <w:rsid w:val="00123869"/>
    <w:rsid w:val="00130F22"/>
    <w:rsid w:val="00132BC0"/>
    <w:rsid w:val="001339E4"/>
    <w:rsid w:val="00136915"/>
    <w:rsid w:val="00140441"/>
    <w:rsid w:val="00140666"/>
    <w:rsid w:val="0015660A"/>
    <w:rsid w:val="00156C3E"/>
    <w:rsid w:val="00160000"/>
    <w:rsid w:val="001635AE"/>
    <w:rsid w:val="0016447B"/>
    <w:rsid w:val="001720E3"/>
    <w:rsid w:val="00177421"/>
    <w:rsid w:val="001812D7"/>
    <w:rsid w:val="00186380"/>
    <w:rsid w:val="00192BE5"/>
    <w:rsid w:val="001974AD"/>
    <w:rsid w:val="001A2601"/>
    <w:rsid w:val="001B0C9B"/>
    <w:rsid w:val="001B187B"/>
    <w:rsid w:val="001B1B8A"/>
    <w:rsid w:val="001B3010"/>
    <w:rsid w:val="001B32AE"/>
    <w:rsid w:val="001B5F1F"/>
    <w:rsid w:val="001C7B96"/>
    <w:rsid w:val="001D0F75"/>
    <w:rsid w:val="001D219D"/>
    <w:rsid w:val="001D7177"/>
    <w:rsid w:val="001E6C37"/>
    <w:rsid w:val="001F08CC"/>
    <w:rsid w:val="00213BE1"/>
    <w:rsid w:val="00213CB6"/>
    <w:rsid w:val="00226313"/>
    <w:rsid w:val="00226537"/>
    <w:rsid w:val="002273F6"/>
    <w:rsid w:val="0023338D"/>
    <w:rsid w:val="00242FF6"/>
    <w:rsid w:val="002447B3"/>
    <w:rsid w:val="002522AD"/>
    <w:rsid w:val="002548BB"/>
    <w:rsid w:val="00256225"/>
    <w:rsid w:val="00257CF6"/>
    <w:rsid w:val="002633E7"/>
    <w:rsid w:val="00270593"/>
    <w:rsid w:val="00273BBE"/>
    <w:rsid w:val="002850AF"/>
    <w:rsid w:val="0028792C"/>
    <w:rsid w:val="00291EB5"/>
    <w:rsid w:val="002A70EC"/>
    <w:rsid w:val="002A7593"/>
    <w:rsid w:val="002B0341"/>
    <w:rsid w:val="002B1E5D"/>
    <w:rsid w:val="002B2673"/>
    <w:rsid w:val="002C410A"/>
    <w:rsid w:val="002C6442"/>
    <w:rsid w:val="002D076F"/>
    <w:rsid w:val="002E2837"/>
    <w:rsid w:val="002E467B"/>
    <w:rsid w:val="002E50C9"/>
    <w:rsid w:val="002E7E3D"/>
    <w:rsid w:val="002F1E36"/>
    <w:rsid w:val="002F5F03"/>
    <w:rsid w:val="002F6C23"/>
    <w:rsid w:val="00304C1B"/>
    <w:rsid w:val="0031446D"/>
    <w:rsid w:val="00315F25"/>
    <w:rsid w:val="00316CCB"/>
    <w:rsid w:val="003212DA"/>
    <w:rsid w:val="00324A46"/>
    <w:rsid w:val="003254AB"/>
    <w:rsid w:val="00335545"/>
    <w:rsid w:val="00340165"/>
    <w:rsid w:val="00354F5F"/>
    <w:rsid w:val="00363DF2"/>
    <w:rsid w:val="00363FF6"/>
    <w:rsid w:val="00370100"/>
    <w:rsid w:val="003704EC"/>
    <w:rsid w:val="00375DB3"/>
    <w:rsid w:val="00382717"/>
    <w:rsid w:val="003A1685"/>
    <w:rsid w:val="003A1957"/>
    <w:rsid w:val="003A7D15"/>
    <w:rsid w:val="003B4DAD"/>
    <w:rsid w:val="003B71CE"/>
    <w:rsid w:val="003C0086"/>
    <w:rsid w:val="003C30D1"/>
    <w:rsid w:val="003C72BD"/>
    <w:rsid w:val="003D5A06"/>
    <w:rsid w:val="003D66EE"/>
    <w:rsid w:val="003F43AF"/>
    <w:rsid w:val="00402A68"/>
    <w:rsid w:val="004053EE"/>
    <w:rsid w:val="00406743"/>
    <w:rsid w:val="004214B0"/>
    <w:rsid w:val="00433303"/>
    <w:rsid w:val="00435870"/>
    <w:rsid w:val="00436031"/>
    <w:rsid w:val="0043781A"/>
    <w:rsid w:val="004438BC"/>
    <w:rsid w:val="00443EF0"/>
    <w:rsid w:val="00454ED2"/>
    <w:rsid w:val="004570E0"/>
    <w:rsid w:val="004606D0"/>
    <w:rsid w:val="004614EE"/>
    <w:rsid w:val="004629F8"/>
    <w:rsid w:val="004714F2"/>
    <w:rsid w:val="00482A4A"/>
    <w:rsid w:val="004B5FDE"/>
    <w:rsid w:val="004C1A14"/>
    <w:rsid w:val="004C2C9A"/>
    <w:rsid w:val="004C5B21"/>
    <w:rsid w:val="004D21B8"/>
    <w:rsid w:val="004D24DA"/>
    <w:rsid w:val="004D25D5"/>
    <w:rsid w:val="004D323D"/>
    <w:rsid w:val="004D3449"/>
    <w:rsid w:val="004D55D7"/>
    <w:rsid w:val="004E0305"/>
    <w:rsid w:val="004E0330"/>
    <w:rsid w:val="004E0BEA"/>
    <w:rsid w:val="004E1112"/>
    <w:rsid w:val="004E209C"/>
    <w:rsid w:val="004E6E6F"/>
    <w:rsid w:val="004F1091"/>
    <w:rsid w:val="004F1441"/>
    <w:rsid w:val="004F33AE"/>
    <w:rsid w:val="004F462E"/>
    <w:rsid w:val="00501F98"/>
    <w:rsid w:val="00516B68"/>
    <w:rsid w:val="005228DA"/>
    <w:rsid w:val="005277AF"/>
    <w:rsid w:val="00530BAF"/>
    <w:rsid w:val="0053173E"/>
    <w:rsid w:val="00536CD5"/>
    <w:rsid w:val="00543BD3"/>
    <w:rsid w:val="00547ACD"/>
    <w:rsid w:val="0055078D"/>
    <w:rsid w:val="0055641C"/>
    <w:rsid w:val="00556C8E"/>
    <w:rsid w:val="00572354"/>
    <w:rsid w:val="005737C9"/>
    <w:rsid w:val="00575DC9"/>
    <w:rsid w:val="00584616"/>
    <w:rsid w:val="00594B58"/>
    <w:rsid w:val="00595175"/>
    <w:rsid w:val="005A099B"/>
    <w:rsid w:val="005A7905"/>
    <w:rsid w:val="005A7A1B"/>
    <w:rsid w:val="005B39F3"/>
    <w:rsid w:val="005C1C1E"/>
    <w:rsid w:val="005D2E0E"/>
    <w:rsid w:val="005E702E"/>
    <w:rsid w:val="005F375B"/>
    <w:rsid w:val="005F7F34"/>
    <w:rsid w:val="00601D8F"/>
    <w:rsid w:val="006024B0"/>
    <w:rsid w:val="00604BA6"/>
    <w:rsid w:val="00612734"/>
    <w:rsid w:val="00612AFF"/>
    <w:rsid w:val="0061583B"/>
    <w:rsid w:val="00617048"/>
    <w:rsid w:val="00632999"/>
    <w:rsid w:val="00641A9E"/>
    <w:rsid w:val="00661912"/>
    <w:rsid w:val="006710FC"/>
    <w:rsid w:val="006754FF"/>
    <w:rsid w:val="00682C91"/>
    <w:rsid w:val="00687F3D"/>
    <w:rsid w:val="006A0F11"/>
    <w:rsid w:val="006A16B0"/>
    <w:rsid w:val="006A5750"/>
    <w:rsid w:val="006B7315"/>
    <w:rsid w:val="006C12EB"/>
    <w:rsid w:val="006C5BC3"/>
    <w:rsid w:val="006C5C36"/>
    <w:rsid w:val="006D3BC4"/>
    <w:rsid w:val="006D3EEF"/>
    <w:rsid w:val="006D476F"/>
    <w:rsid w:val="006D6727"/>
    <w:rsid w:val="006D76DF"/>
    <w:rsid w:val="006E0F3D"/>
    <w:rsid w:val="006E4AB8"/>
    <w:rsid w:val="00701A51"/>
    <w:rsid w:val="00704830"/>
    <w:rsid w:val="007063BC"/>
    <w:rsid w:val="00714956"/>
    <w:rsid w:val="00715FBB"/>
    <w:rsid w:val="007164EA"/>
    <w:rsid w:val="00716EC2"/>
    <w:rsid w:val="007219DC"/>
    <w:rsid w:val="00722013"/>
    <w:rsid w:val="00724AEA"/>
    <w:rsid w:val="00724B5E"/>
    <w:rsid w:val="00725289"/>
    <w:rsid w:val="00731828"/>
    <w:rsid w:val="00731865"/>
    <w:rsid w:val="00735B86"/>
    <w:rsid w:val="00742277"/>
    <w:rsid w:val="007427B3"/>
    <w:rsid w:val="00743E68"/>
    <w:rsid w:val="00745752"/>
    <w:rsid w:val="00755548"/>
    <w:rsid w:val="00767C98"/>
    <w:rsid w:val="0077476A"/>
    <w:rsid w:val="007814E8"/>
    <w:rsid w:val="00786F48"/>
    <w:rsid w:val="00787DCA"/>
    <w:rsid w:val="00792DA6"/>
    <w:rsid w:val="007A0266"/>
    <w:rsid w:val="007A1F10"/>
    <w:rsid w:val="007A57B2"/>
    <w:rsid w:val="007B2CE8"/>
    <w:rsid w:val="007B544D"/>
    <w:rsid w:val="007C25E2"/>
    <w:rsid w:val="007C32B3"/>
    <w:rsid w:val="007C7712"/>
    <w:rsid w:val="007E1622"/>
    <w:rsid w:val="007F3521"/>
    <w:rsid w:val="007F390E"/>
    <w:rsid w:val="00803A30"/>
    <w:rsid w:val="00804AE3"/>
    <w:rsid w:val="00810482"/>
    <w:rsid w:val="00812804"/>
    <w:rsid w:val="00816DDC"/>
    <w:rsid w:val="008262E4"/>
    <w:rsid w:val="00840CDB"/>
    <w:rsid w:val="00840EF9"/>
    <w:rsid w:val="00844737"/>
    <w:rsid w:val="0085061B"/>
    <w:rsid w:val="00850C30"/>
    <w:rsid w:val="0085266E"/>
    <w:rsid w:val="00860F7D"/>
    <w:rsid w:val="00865A4B"/>
    <w:rsid w:val="008700C5"/>
    <w:rsid w:val="00872FD6"/>
    <w:rsid w:val="00872FF0"/>
    <w:rsid w:val="008778FB"/>
    <w:rsid w:val="00886F02"/>
    <w:rsid w:val="008902D2"/>
    <w:rsid w:val="00890DDA"/>
    <w:rsid w:val="008963FE"/>
    <w:rsid w:val="008A1D4A"/>
    <w:rsid w:val="008A1D6A"/>
    <w:rsid w:val="008A53CB"/>
    <w:rsid w:val="008A6EBA"/>
    <w:rsid w:val="008D3601"/>
    <w:rsid w:val="008D49D2"/>
    <w:rsid w:val="008E1F1D"/>
    <w:rsid w:val="008F19C0"/>
    <w:rsid w:val="008F394E"/>
    <w:rsid w:val="00900E62"/>
    <w:rsid w:val="0090190E"/>
    <w:rsid w:val="0090688F"/>
    <w:rsid w:val="0091586F"/>
    <w:rsid w:val="00916122"/>
    <w:rsid w:val="00916410"/>
    <w:rsid w:val="00921C72"/>
    <w:rsid w:val="0092573D"/>
    <w:rsid w:val="00936768"/>
    <w:rsid w:val="00942054"/>
    <w:rsid w:val="00947A3E"/>
    <w:rsid w:val="009504B6"/>
    <w:rsid w:val="009548FD"/>
    <w:rsid w:val="00962734"/>
    <w:rsid w:val="00963541"/>
    <w:rsid w:val="0098484C"/>
    <w:rsid w:val="00991DBF"/>
    <w:rsid w:val="009B27EF"/>
    <w:rsid w:val="009B6E68"/>
    <w:rsid w:val="009C7798"/>
    <w:rsid w:val="009D222A"/>
    <w:rsid w:val="009D56DC"/>
    <w:rsid w:val="009E0097"/>
    <w:rsid w:val="009E1C22"/>
    <w:rsid w:val="009F7887"/>
    <w:rsid w:val="00A04AA5"/>
    <w:rsid w:val="00A07844"/>
    <w:rsid w:val="00A1210B"/>
    <w:rsid w:val="00A12199"/>
    <w:rsid w:val="00A17808"/>
    <w:rsid w:val="00A23736"/>
    <w:rsid w:val="00A239D8"/>
    <w:rsid w:val="00A265E7"/>
    <w:rsid w:val="00A26FCD"/>
    <w:rsid w:val="00A335B8"/>
    <w:rsid w:val="00A3409E"/>
    <w:rsid w:val="00A42856"/>
    <w:rsid w:val="00A526C0"/>
    <w:rsid w:val="00A53C37"/>
    <w:rsid w:val="00A56CB0"/>
    <w:rsid w:val="00A71364"/>
    <w:rsid w:val="00A73DDC"/>
    <w:rsid w:val="00A80ACC"/>
    <w:rsid w:val="00A82A66"/>
    <w:rsid w:val="00A848E0"/>
    <w:rsid w:val="00AA586F"/>
    <w:rsid w:val="00AB7954"/>
    <w:rsid w:val="00AB7B54"/>
    <w:rsid w:val="00AC0459"/>
    <w:rsid w:val="00AC44E3"/>
    <w:rsid w:val="00AC6045"/>
    <w:rsid w:val="00AD1EB3"/>
    <w:rsid w:val="00AD234A"/>
    <w:rsid w:val="00AD3948"/>
    <w:rsid w:val="00AD3C34"/>
    <w:rsid w:val="00AD60D6"/>
    <w:rsid w:val="00AE421E"/>
    <w:rsid w:val="00AF2630"/>
    <w:rsid w:val="00AF2DA2"/>
    <w:rsid w:val="00B02D70"/>
    <w:rsid w:val="00B02F83"/>
    <w:rsid w:val="00B05B8A"/>
    <w:rsid w:val="00B074A8"/>
    <w:rsid w:val="00B07EAA"/>
    <w:rsid w:val="00B124D4"/>
    <w:rsid w:val="00B212BD"/>
    <w:rsid w:val="00B26C39"/>
    <w:rsid w:val="00B34A6C"/>
    <w:rsid w:val="00B4067B"/>
    <w:rsid w:val="00B44E1A"/>
    <w:rsid w:val="00B52E81"/>
    <w:rsid w:val="00B550FE"/>
    <w:rsid w:val="00B6627C"/>
    <w:rsid w:val="00B72DA3"/>
    <w:rsid w:val="00B742D9"/>
    <w:rsid w:val="00B77FCA"/>
    <w:rsid w:val="00B823C9"/>
    <w:rsid w:val="00B86D8F"/>
    <w:rsid w:val="00BA7C40"/>
    <w:rsid w:val="00BB1668"/>
    <w:rsid w:val="00BB64C1"/>
    <w:rsid w:val="00BB7E91"/>
    <w:rsid w:val="00BC69E1"/>
    <w:rsid w:val="00BD418F"/>
    <w:rsid w:val="00BE455E"/>
    <w:rsid w:val="00BF7593"/>
    <w:rsid w:val="00C148A7"/>
    <w:rsid w:val="00C16C53"/>
    <w:rsid w:val="00C2133B"/>
    <w:rsid w:val="00C213DA"/>
    <w:rsid w:val="00C23DAF"/>
    <w:rsid w:val="00C243BD"/>
    <w:rsid w:val="00C24BDE"/>
    <w:rsid w:val="00C25E85"/>
    <w:rsid w:val="00C5193A"/>
    <w:rsid w:val="00C51B1C"/>
    <w:rsid w:val="00C6114C"/>
    <w:rsid w:val="00C6484F"/>
    <w:rsid w:val="00C65CC1"/>
    <w:rsid w:val="00C700AB"/>
    <w:rsid w:val="00C75702"/>
    <w:rsid w:val="00C845E3"/>
    <w:rsid w:val="00C93578"/>
    <w:rsid w:val="00C9706A"/>
    <w:rsid w:val="00CB1567"/>
    <w:rsid w:val="00CB2005"/>
    <w:rsid w:val="00CB37A4"/>
    <w:rsid w:val="00CB4437"/>
    <w:rsid w:val="00CB7A44"/>
    <w:rsid w:val="00CD2219"/>
    <w:rsid w:val="00CD5862"/>
    <w:rsid w:val="00CD5C42"/>
    <w:rsid w:val="00CD6DA1"/>
    <w:rsid w:val="00CD6FD9"/>
    <w:rsid w:val="00CD71C4"/>
    <w:rsid w:val="00CD7837"/>
    <w:rsid w:val="00CE6090"/>
    <w:rsid w:val="00CF0A9A"/>
    <w:rsid w:val="00D028FA"/>
    <w:rsid w:val="00D03ECD"/>
    <w:rsid w:val="00D1521F"/>
    <w:rsid w:val="00D2595C"/>
    <w:rsid w:val="00D30988"/>
    <w:rsid w:val="00D324FA"/>
    <w:rsid w:val="00D32A60"/>
    <w:rsid w:val="00D33EED"/>
    <w:rsid w:val="00D434B4"/>
    <w:rsid w:val="00D43736"/>
    <w:rsid w:val="00D46CB9"/>
    <w:rsid w:val="00D547F5"/>
    <w:rsid w:val="00D57335"/>
    <w:rsid w:val="00D60D95"/>
    <w:rsid w:val="00D67394"/>
    <w:rsid w:val="00D746ED"/>
    <w:rsid w:val="00D747AF"/>
    <w:rsid w:val="00D80524"/>
    <w:rsid w:val="00D85437"/>
    <w:rsid w:val="00D856A5"/>
    <w:rsid w:val="00D92A93"/>
    <w:rsid w:val="00D93446"/>
    <w:rsid w:val="00D95C6E"/>
    <w:rsid w:val="00D97903"/>
    <w:rsid w:val="00DA193D"/>
    <w:rsid w:val="00DA731D"/>
    <w:rsid w:val="00DB0338"/>
    <w:rsid w:val="00DC3450"/>
    <w:rsid w:val="00DC6693"/>
    <w:rsid w:val="00DC6CA4"/>
    <w:rsid w:val="00DC7F48"/>
    <w:rsid w:val="00DD0BFF"/>
    <w:rsid w:val="00DE31CA"/>
    <w:rsid w:val="00DE6E7D"/>
    <w:rsid w:val="00DF112B"/>
    <w:rsid w:val="00DF24FE"/>
    <w:rsid w:val="00DF499B"/>
    <w:rsid w:val="00DF59F1"/>
    <w:rsid w:val="00DF7236"/>
    <w:rsid w:val="00E06786"/>
    <w:rsid w:val="00E143F5"/>
    <w:rsid w:val="00E16CA6"/>
    <w:rsid w:val="00E30BCC"/>
    <w:rsid w:val="00E56429"/>
    <w:rsid w:val="00E65CF4"/>
    <w:rsid w:val="00E802ED"/>
    <w:rsid w:val="00E97C40"/>
    <w:rsid w:val="00EA4CE5"/>
    <w:rsid w:val="00EA4E19"/>
    <w:rsid w:val="00EB516C"/>
    <w:rsid w:val="00EC115B"/>
    <w:rsid w:val="00EC3DFB"/>
    <w:rsid w:val="00EC7330"/>
    <w:rsid w:val="00ED0D9B"/>
    <w:rsid w:val="00ED7042"/>
    <w:rsid w:val="00EE1D70"/>
    <w:rsid w:val="00EE7B4C"/>
    <w:rsid w:val="00EF52AC"/>
    <w:rsid w:val="00F015EC"/>
    <w:rsid w:val="00F0353C"/>
    <w:rsid w:val="00F03F1D"/>
    <w:rsid w:val="00F16FFC"/>
    <w:rsid w:val="00F17CBC"/>
    <w:rsid w:val="00F22963"/>
    <w:rsid w:val="00F24246"/>
    <w:rsid w:val="00F272E2"/>
    <w:rsid w:val="00F351E2"/>
    <w:rsid w:val="00F564F4"/>
    <w:rsid w:val="00F641C0"/>
    <w:rsid w:val="00F70BF6"/>
    <w:rsid w:val="00F711CC"/>
    <w:rsid w:val="00F72D95"/>
    <w:rsid w:val="00F73690"/>
    <w:rsid w:val="00F813AE"/>
    <w:rsid w:val="00F8286D"/>
    <w:rsid w:val="00F82C12"/>
    <w:rsid w:val="00F935B2"/>
    <w:rsid w:val="00F9447E"/>
    <w:rsid w:val="00F95850"/>
    <w:rsid w:val="00FA5523"/>
    <w:rsid w:val="00FA67C4"/>
    <w:rsid w:val="00FA7109"/>
    <w:rsid w:val="00FB4174"/>
    <w:rsid w:val="00FB4392"/>
    <w:rsid w:val="00FC08C2"/>
    <w:rsid w:val="00FC1761"/>
    <w:rsid w:val="00FC579F"/>
    <w:rsid w:val="00FD5386"/>
    <w:rsid w:val="00FD78F7"/>
    <w:rsid w:val="00FE6974"/>
    <w:rsid w:val="00FF2018"/>
    <w:rsid w:val="00FF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E8DE6"/>
  <w15:chartTrackingRefBased/>
  <w15:docId w15:val="{4976BA3C-AD68-0E46-B09A-18B07E521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FD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5FDE"/>
    <w:pPr>
      <w:spacing w:before="200" w:line="271" w:lineRule="auto"/>
      <w:jc w:val="both"/>
      <w:outlineLvl w:val="2"/>
    </w:pPr>
    <w:rPr>
      <w:rFonts w:ascii="Arial" w:eastAsia="Times New Roman" w:hAnsi="Arial" w:cs="Times New Roman"/>
      <w:b/>
      <w:iCs/>
      <w:smallCaps/>
      <w:spacing w:val="5"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5FDE"/>
    <w:rPr>
      <w:rFonts w:ascii="Arial" w:eastAsia="Times New Roman" w:hAnsi="Arial" w:cs="Times New Roman"/>
      <w:b/>
      <w:iCs/>
      <w:smallCaps/>
      <w:spacing w:val="5"/>
      <w:sz w:val="26"/>
      <w:szCs w:val="26"/>
      <w:lang w:bidi="en-US"/>
    </w:rPr>
  </w:style>
  <w:style w:type="table" w:styleId="TableGrid">
    <w:name w:val="Table Grid"/>
    <w:basedOn w:val="TableNormal"/>
    <w:uiPriority w:val="39"/>
    <w:rsid w:val="004B5FDE"/>
    <w:rPr>
      <w:rFonts w:ascii="Cambria" w:eastAsia="Times New Roman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5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F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FD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237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4575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75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575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5752"/>
    <w:rPr>
      <w:rFonts w:ascii="Calibri" w:hAnsi="Calibri" w:cs="Calibr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9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9E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550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50FE"/>
  </w:style>
  <w:style w:type="character" w:styleId="PageNumber">
    <w:name w:val="page number"/>
    <w:basedOn w:val="DefaultParagraphFont"/>
    <w:uiPriority w:val="99"/>
    <w:semiHidden/>
    <w:unhideWhenUsed/>
    <w:rsid w:val="00B55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8CF09D-3090-FB44-9FBE-D0F12E81E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8</Words>
  <Characters>557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well</dc:creator>
  <cp:keywords/>
  <dc:description/>
  <cp:lastModifiedBy>Jessica Howell</cp:lastModifiedBy>
  <cp:revision>2</cp:revision>
  <dcterms:created xsi:type="dcterms:W3CDTF">2022-10-25T01:37:00Z</dcterms:created>
  <dcterms:modified xsi:type="dcterms:W3CDTF">2022-10-25T01:37:00Z</dcterms:modified>
</cp:coreProperties>
</file>